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248CA" w14:textId="7EED54A5" w:rsidR="003E3792" w:rsidRPr="004A1C43" w:rsidRDefault="00DD418A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90303461"/>
      <w:bookmarkStart w:id="1" w:name="OLE_LINK277"/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bookmarkEnd w:id="0"/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s</w:t>
      </w:r>
    </w:p>
    <w:p w14:paraId="12BF57A2" w14:textId="7BCD5533" w:rsidR="00E21011" w:rsidRPr="004A1C43" w:rsidRDefault="00E21011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4A1C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s</w:t>
      </w:r>
      <w:r w:rsidR="004677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D418A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1- </w:t>
      </w:r>
      <w:r w:rsidR="00DD418A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990F4E">
        <w:rPr>
          <w:rFonts w:ascii="Times New Roman" w:hAnsi="Times New Roman" w:cs="Times New Roman"/>
          <w:color w:val="000000" w:themeColor="text1"/>
          <w:sz w:val="24"/>
          <w:szCs w:val="24"/>
        </w:rPr>
        <w:t>49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C61E36C" w14:textId="13511321" w:rsidR="003C2E17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7"/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C2E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792D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C2E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2"/>
      <w:r w:rsidR="003C2E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summary of included studies.</w:t>
      </w:r>
    </w:p>
    <w:p w14:paraId="325E97E7" w14:textId="45A85561" w:rsidR="003C2E17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C2E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792D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3C2E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C2E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of included studies.</w:t>
      </w:r>
    </w:p>
    <w:p w14:paraId="69B97C19" w14:textId="094A6B44" w:rsidR="00792D52" w:rsidRPr="000E5141" w:rsidRDefault="00A842B5" w:rsidP="00792D52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2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3. </w:t>
      </w:r>
      <w:r w:rsidRPr="00A842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est plot of comparison: split-spinous process laminotomy compared with conventional laminectomy regarding muscle atrophy ratio of paravertebral muscle.</w:t>
      </w:r>
    </w:p>
    <w:p w14:paraId="2B595FF7" w14:textId="77777777" w:rsidR="00A842B5" w:rsidRDefault="00A842B5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42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4. </w:t>
      </w:r>
      <w:r w:rsidRPr="00A842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est plot of comparison: split-spinous process laminotomy compared with conventional laminectomy regarding muscle cell injury (creatine kinase level IU/L).</w:t>
      </w:r>
      <w:r w:rsidRPr="00A842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E10AF12" w14:textId="74155C41" w:rsidR="00792D52" w:rsidRPr="00A842B5" w:rsidRDefault="00A842B5" w:rsidP="00792D52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3" w:name="OLE_LINK6"/>
      <w:r w:rsidRPr="00A842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5. </w:t>
      </w:r>
      <w:r w:rsidRPr="00A842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est plot of comparison: posterior technique compared with conventional laminectomy regarding muscle atrophy ratio of paravertebral muscle.</w:t>
      </w:r>
    </w:p>
    <w:p w14:paraId="6DD546E3" w14:textId="77777777" w:rsidR="00792D52" w:rsidRDefault="00792D52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45D4F2" w14:textId="0E32139E" w:rsidR="00E21011" w:rsidRPr="004A1C43" w:rsidRDefault="00E21011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Tables</w:t>
      </w:r>
      <w:r w:rsidR="00467717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D418A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- </w:t>
      </w:r>
      <w:r w:rsidR="00DD418A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92D52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="00467717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bookmarkEnd w:id="3"/>
    <w:p w14:paraId="48071B62" w14:textId="5FB8997C" w:rsidR="00E21011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B4083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21011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arch strategy. </w:t>
      </w:r>
    </w:p>
    <w:p w14:paraId="53B265C7" w14:textId="5F66B0C0" w:rsidR="00E21011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B4083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21011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4083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Inclusion/exclusion criteria of literature.</w:t>
      </w:r>
    </w:p>
    <w:p w14:paraId="7DF761B3" w14:textId="6676D0AD" w:rsidR="00E21011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B4083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21011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4083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Risk of bias table.</w:t>
      </w:r>
    </w:p>
    <w:p w14:paraId="166C0B23" w14:textId="099FCD71" w:rsidR="00274EFC" w:rsidRPr="004A1C43" w:rsidRDefault="00DD418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74EFC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4. </w:t>
      </w:r>
      <w:r w:rsidR="00274EFC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the Included Trials and Participants.</w:t>
      </w:r>
    </w:p>
    <w:bookmarkEnd w:id="1"/>
    <w:p w14:paraId="49F401F9" w14:textId="77777777" w:rsidR="003C2E17" w:rsidRPr="00792D52" w:rsidRDefault="003C2E17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FC9981" w14:textId="77777777" w:rsidR="003C2E17" w:rsidRPr="004A1C43" w:rsidRDefault="003C2E17" w:rsidP="00792D52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31AC669" w14:textId="167996D3" w:rsidR="00E21011" w:rsidRPr="004A1C43" w:rsidRDefault="003512E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1E53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Risk of bias summary of included studies.</w:t>
      </w:r>
    </w:p>
    <w:p w14:paraId="253A88A2" w14:textId="15B44FF3" w:rsidR="00E21011" w:rsidRPr="004A1C43" w:rsidRDefault="004A2040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224CD94" wp14:editId="2EE15631">
            <wp:extent cx="3207385" cy="72472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385" cy="724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50E3" w14:textId="77777777" w:rsidR="004A2040" w:rsidRDefault="004A204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1986433" w14:textId="416BCEF4" w:rsidR="00E21011" w:rsidRPr="004A1C43" w:rsidRDefault="003512E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1E53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21011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1011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sk of bias of included studies.</w:t>
      </w:r>
    </w:p>
    <w:p w14:paraId="5E48DEF4" w14:textId="35AF344D" w:rsidR="00E21011" w:rsidRPr="004A1C43" w:rsidRDefault="004A2040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F4A3762" wp14:editId="2A839C59">
            <wp:extent cx="5278120" cy="22269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75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47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C9E1C18" w14:textId="77777777" w:rsidR="00E21011" w:rsidRPr="004A1C43" w:rsidRDefault="00E21011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0BFE390" w14:textId="13CF0288" w:rsidR="004A2040" w:rsidRPr="004A2040" w:rsidRDefault="003512EA" w:rsidP="004A204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95243230"/>
      <w:bookmarkStart w:id="5" w:name="_Hlk95293709"/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351CF8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1E53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bookmarkEnd w:id="4"/>
      <w:r w:rsidR="00351CF8"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51CF8"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2040"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est plot of comparison: split-spinous process laminotomy compared with conventional laminectomy</w:t>
      </w:r>
      <w:r w:rsid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A20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arding</w:t>
      </w:r>
      <w:r w:rsid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="004A2040"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cle atrophy ratio of paravertebral muscle.</w:t>
      </w:r>
    </w:p>
    <w:bookmarkEnd w:id="5"/>
    <w:p w14:paraId="20BE657F" w14:textId="62EE3B75" w:rsidR="004A2040" w:rsidRDefault="004A2040" w:rsidP="004A2040">
      <w:pPr>
        <w:spacing w:line="360" w:lineRule="auto"/>
      </w:pPr>
      <w:r>
        <w:rPr>
          <w:noProof/>
        </w:rPr>
        <w:drawing>
          <wp:inline distT="0" distB="0" distL="0" distR="0" wp14:anchorId="7A2937E3" wp14:editId="249E3B4C">
            <wp:extent cx="5278120" cy="20815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8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89C4F" w14:textId="07A0D5EE" w:rsidR="00351CF8" w:rsidRDefault="00351CF8" w:rsidP="004A2040">
      <w:pPr>
        <w:spacing w:line="360" w:lineRule="auto"/>
      </w:pPr>
    </w:p>
    <w:p w14:paraId="725181B6" w14:textId="77777777" w:rsidR="003512EA" w:rsidRPr="004A1C43" w:rsidRDefault="003512EA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C5E28D" w14:textId="4C585F2E" w:rsidR="001E530B" w:rsidRDefault="002A14B0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4A1C43">
        <w:rPr>
          <w:rFonts w:ascii="Times New Roman" w:hAnsi="Times New Roman" w:cs="Times New Roman"/>
          <w:color w:val="000000" w:themeColor="text1"/>
        </w:rPr>
        <w:br w:type="page"/>
      </w:r>
    </w:p>
    <w:p w14:paraId="2B9127DF" w14:textId="4C474EED" w:rsidR="001E530B" w:rsidRDefault="001E530B" w:rsidP="004A204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6" w:name="_Hlk95293730"/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2040" w:rsidRPr="004A20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est plot of comparison: </w:t>
      </w:r>
      <w:r w:rsidR="004A2040"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lit-spinous process laminotomy</w:t>
      </w:r>
      <w:r w:rsidR="004A2040" w:rsidRPr="004A20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with conventional laminectomy</w:t>
      </w:r>
      <w:r w:rsidR="004A20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garding m</w:t>
      </w:r>
      <w:r w:rsidR="004A2040" w:rsidRPr="004A20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cle cell injury (creatine kinase level IU/L).</w:t>
      </w:r>
      <w:r w:rsidR="004A2040" w:rsidRPr="003512EA">
        <w:t xml:space="preserve"> </w:t>
      </w:r>
      <w:bookmarkEnd w:id="6"/>
      <w:r w:rsidR="004A2040">
        <w:rPr>
          <w:noProof/>
        </w:rPr>
        <w:drawing>
          <wp:inline distT="0" distB="0" distL="0" distR="0" wp14:anchorId="4B150419" wp14:editId="17E88F2E">
            <wp:extent cx="5278120" cy="210756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10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5D5A6" w14:textId="77777777" w:rsidR="001E530B" w:rsidRDefault="001E530B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5DAA079" w14:textId="21607707" w:rsidR="00E4078E" w:rsidRPr="004A2040" w:rsidRDefault="00E4078E" w:rsidP="00E407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est plot of comparison: </w:t>
      </w:r>
      <w:r w:rsidRPr="00E407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erior technique</w:t>
      </w:r>
      <w:r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ared with conventional laminectom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ard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Pr="004A2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cle atrophy ratio of paravertebral muscle.</w:t>
      </w:r>
    </w:p>
    <w:p w14:paraId="1FEAE406" w14:textId="75344AEC" w:rsidR="001E530B" w:rsidRPr="004A1C43" w:rsidRDefault="001E530B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1E530B">
        <w:t xml:space="preserve"> </w:t>
      </w:r>
      <w:r w:rsidR="00E4078E">
        <w:rPr>
          <w:noProof/>
        </w:rPr>
        <w:drawing>
          <wp:inline distT="0" distB="0" distL="0" distR="0" wp14:anchorId="191D04B3" wp14:editId="1CB7D73B">
            <wp:extent cx="5278120" cy="359346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9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6B563" w14:textId="51C06948" w:rsidR="001E530B" w:rsidRDefault="001E530B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95B8794" w14:textId="42A4EC91" w:rsidR="00472CA9" w:rsidRPr="00D31E95" w:rsidRDefault="00472CA9" w:rsidP="00792D52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472CA9" w:rsidRPr="00D31E95" w:rsidSect="005A2CD9">
          <w:footerReference w:type="default" r:id="rId12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7614994" w14:textId="0B2701AE" w:rsidR="00AA7F9C" w:rsidRPr="00AA7F9C" w:rsidRDefault="00241C75" w:rsidP="00AA7F9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4A1C4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2B4083" w:rsidRPr="004A1C43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2B4083" w:rsidRPr="004A1C43">
        <w:rPr>
          <w:rFonts w:ascii="Times New Roman" w:hAnsi="Times New Roman" w:cs="Times New Roman"/>
          <w:b/>
          <w:color w:val="000000" w:themeColor="text1"/>
          <w:sz w:val="24"/>
        </w:rPr>
        <w:t>. Search strateg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76"/>
      </w:tblGrid>
      <w:tr w:rsidR="00AA7F9C" w:rsidRPr="003A1B30" w14:paraId="23725404" w14:textId="77777777" w:rsidTr="005F401B">
        <w:tc>
          <w:tcPr>
            <w:tcW w:w="1418" w:type="dxa"/>
          </w:tcPr>
          <w:p w14:paraId="6A509B4A" w14:textId="77777777" w:rsidR="00AA7F9C" w:rsidRPr="003A1B30" w:rsidRDefault="00AA7F9C" w:rsidP="005F401B">
            <w:pPr>
              <w:rPr>
                <w:rFonts w:ascii="Times New Roman" w:hAnsi="Times New Roman" w:cs="Times New Roman"/>
              </w:rPr>
            </w:pPr>
            <w:r w:rsidRPr="003A1B3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076" w:type="dxa"/>
          </w:tcPr>
          <w:p w14:paraId="31624EB5" w14:textId="77777777" w:rsidR="00AA7F9C" w:rsidRPr="003A1B30" w:rsidRDefault="00AA7F9C" w:rsidP="005F401B">
            <w:pPr>
              <w:rPr>
                <w:rFonts w:ascii="Times New Roman" w:hAnsi="Times New Roman" w:cs="Times New Roman"/>
              </w:rPr>
            </w:pPr>
            <w:r w:rsidRPr="003A1B30">
              <w:rPr>
                <w:rFonts w:ascii="Times New Roman" w:hAnsi="Times New Roman" w:cs="Times New Roman"/>
              </w:rPr>
              <w:t>Search strategy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076"/>
      </w:tblGrid>
      <w:tr w:rsidR="00AA7F9C" w:rsidRPr="003A1B30" w14:paraId="5D58148D" w14:textId="77777777" w:rsidTr="005F401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DE442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3A1B30">
              <w:rPr>
                <w:rFonts w:ascii="Times New Roman" w:eastAsiaTheme="minorHAnsi" w:hAnsi="Times New Roman" w:cs="Times New Roman"/>
                <w:szCs w:val="21"/>
              </w:rPr>
              <w:t>Pubmed</w:t>
            </w:r>
            <w:proofErr w:type="spellEnd"/>
          </w:p>
        </w:tc>
        <w:tc>
          <w:tcPr>
            <w:tcW w:w="7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FAAAC4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1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((low back) OR (lumbar)) OR (canal)</w:t>
            </w:r>
          </w:p>
          <w:p w14:paraId="52760588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2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(stenos) OR (Spinal </w:t>
            </w:r>
            <w:proofErr w:type="gram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Stenosis[</w:t>
            </w:r>
            <w:proofErr w:type="spellStart"/>
            <w:proofErr w:type="gramEnd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</w:t>
            </w:r>
          </w:p>
          <w:p w14:paraId="14BF1491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3 #1 AND #2</w:t>
            </w:r>
          </w:p>
          <w:p w14:paraId="0184B035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4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(((((((((((((Decompression, Surgical[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 OR (laminectomy[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) OR (Surgical Procedures, Minimally Invasive[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) OR (osteotomy[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) OR (Endoscopy[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Terms])) ) OR (decompress)) OR (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laminectom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>)) OR (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laminotom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>)) OR (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osteotom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>)) OR (enlargement)) OR (minimally invasive)) OR (</w:t>
            </w:r>
            <w:proofErr w:type="spellStart"/>
            <w:r w:rsidRPr="00F1782B">
              <w:rPr>
                <w:rFonts w:ascii="Times New Roman" w:eastAsiaTheme="minorHAnsi" w:hAnsi="Times New Roman" w:cs="Times New Roman"/>
                <w:szCs w:val="21"/>
              </w:rPr>
              <w:t>endoscop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  <w:p w14:paraId="5A689733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 xml:space="preserve">#5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3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and #</w:t>
            </w:r>
            <w:r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  <w:p w14:paraId="797D7756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6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AND 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randomized controlled trial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pub)</w:t>
            </w:r>
          </w:p>
        </w:tc>
      </w:tr>
      <w:tr w:rsidR="00AA7F9C" w:rsidRPr="003A1B30" w14:paraId="1AF149BB" w14:textId="77777777" w:rsidTr="005F401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95E3C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3A1B30">
              <w:rPr>
                <w:rFonts w:ascii="Times New Roman" w:eastAsiaTheme="minorHAnsi" w:hAnsi="Times New Roman" w:cs="Times New Roman"/>
                <w:szCs w:val="21"/>
              </w:rPr>
              <w:t>Embase</w:t>
            </w:r>
            <w:proofErr w:type="spellEnd"/>
          </w:p>
        </w:tc>
        <w:tc>
          <w:tcPr>
            <w:tcW w:w="7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40E4AF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1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((low back) OR (lumbar)) OR (canal)</w:t>
            </w:r>
          </w:p>
          <w:p w14:paraId="2B91F2F4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2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stenos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>
              <w:rPr>
                <w:rFonts w:ascii="Times New Roman" w:eastAsiaTheme="minorHAnsi" w:hAnsi="Times New Roman" w:cs="Times New Roman"/>
                <w:szCs w:val="21"/>
              </w:rPr>
              <w:t>AND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vertebral canal stenosis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  <w:p w14:paraId="19224B44" w14:textId="77777777" w:rsidR="00AA7F9C" w:rsidRPr="005544E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3 #1 AND #2</w:t>
            </w:r>
          </w:p>
          <w:p w14:paraId="53AE3443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4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decompression surger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nerve decompression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laminectom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mi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nimally invasive surger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osteotom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endoscopic surgery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)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decompress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laminectom</w:t>
            </w:r>
            <w:proofErr w:type="spellEnd"/>
            <w:r w:rsidRPr="005544E0">
              <w:rPr>
                <w:rFonts w:ascii="Times New Roman" w:eastAsiaTheme="minorHAnsi" w:hAnsi="Times New Roman" w:cs="Times New Roman"/>
                <w:szCs w:val="21"/>
              </w:rPr>
              <w:t>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>
              <w:rPr>
                <w:rFonts w:ascii="Times New Roman" w:eastAsiaTheme="minorHAnsi" w:hAnsi="Times New Roman" w:cs="Times New Roman"/>
                <w:szCs w:val="21"/>
              </w:rPr>
              <w:t>)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OR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1"/>
              </w:rPr>
              <w:t>(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laminotom</w:t>
            </w:r>
            <w:proofErr w:type="spellEnd"/>
            <w:r w:rsidRPr="005544E0">
              <w:rPr>
                <w:rFonts w:ascii="Times New Roman" w:eastAsiaTheme="minorHAnsi" w:hAnsi="Times New Roman" w:cs="Times New Roman"/>
                <w:szCs w:val="21"/>
              </w:rPr>
              <w:t>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>
              <w:rPr>
                <w:rFonts w:ascii="Times New Roman" w:eastAsiaTheme="minorHAnsi" w:hAnsi="Times New Roman" w:cs="Times New Roman"/>
                <w:szCs w:val="21"/>
              </w:rPr>
              <w:t>)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OR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1"/>
              </w:rPr>
              <w:t>(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osteotom</w:t>
            </w:r>
            <w:proofErr w:type="spellEnd"/>
            <w:r w:rsidRPr="005544E0">
              <w:rPr>
                <w:rFonts w:ascii="Times New Roman" w:eastAsiaTheme="minorHAnsi" w:hAnsi="Times New Roman" w:cs="Times New Roman"/>
                <w:szCs w:val="21"/>
              </w:rPr>
              <w:t>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enlargement.mp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OR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minimally invasive.mp</w:t>
            </w:r>
            <w:r>
              <w:rPr>
                <w:rFonts w:ascii="Times New Roman" w:eastAsiaTheme="minorHAnsi" w:hAnsi="Times New Roman" w:cs="Times New Roman"/>
                <w:szCs w:val="21"/>
              </w:rPr>
              <w:t>)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 OR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1"/>
              </w:rPr>
              <w:t>(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endoscop</w:t>
            </w:r>
            <w:proofErr w:type="spellEnd"/>
            <w:r w:rsidRPr="005544E0">
              <w:rPr>
                <w:rFonts w:ascii="Times New Roman" w:eastAsiaTheme="minorHAnsi" w:hAnsi="Times New Roman" w:cs="Times New Roman"/>
                <w:szCs w:val="21"/>
              </w:rPr>
              <w:t>*.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mp</w:t>
            </w:r>
            <w:proofErr w:type="spellEnd"/>
            <w:r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  <w:p w14:paraId="5D17CFE5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Cs w:val="21"/>
              </w:rPr>
              <w:t>3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AND #</w:t>
            </w:r>
            <w:r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  <w:p w14:paraId="758F710F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bookmarkStart w:id="8" w:name="OLE_LINK46"/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6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AND </w:t>
            </w:r>
            <w:r w:rsidRPr="005544E0">
              <w:rPr>
                <w:rFonts w:ascii="Times New Roman" w:eastAsiaTheme="minorHAnsi" w:hAnsi="Times New Roman" w:cs="Times New Roman"/>
                <w:szCs w:val="21"/>
              </w:rPr>
              <w:t>[randomized controlled trial]/</w:t>
            </w:r>
            <w:proofErr w:type="spellStart"/>
            <w:r w:rsidRPr="005544E0">
              <w:rPr>
                <w:rFonts w:ascii="Times New Roman" w:eastAsiaTheme="minorHAnsi" w:hAnsi="Times New Roman" w:cs="Times New Roman"/>
                <w:szCs w:val="21"/>
              </w:rPr>
              <w:t>lim</w:t>
            </w:r>
            <w:bookmarkEnd w:id="8"/>
            <w:proofErr w:type="spellEnd"/>
          </w:p>
        </w:tc>
      </w:tr>
      <w:tr w:rsidR="00AA7F9C" w:rsidRPr="003A1B30" w14:paraId="21669F15" w14:textId="77777777" w:rsidTr="005F401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65962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Cochrane library</w:t>
            </w:r>
          </w:p>
        </w:tc>
        <w:tc>
          <w:tcPr>
            <w:tcW w:w="7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BFE542" w14:textId="77777777" w:rsidR="00AA7F9C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1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>((low back) OR (lumbar)) OR (canal)</w:t>
            </w:r>
          </w:p>
          <w:p w14:paraId="61CAFAF4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#2 </w:t>
            </w:r>
            <w:r w:rsidRPr="00F1782B">
              <w:rPr>
                <w:rFonts w:ascii="Times New Roman" w:eastAsiaTheme="minorHAnsi" w:hAnsi="Times New Roman" w:cs="Times New Roman"/>
                <w:szCs w:val="21"/>
              </w:rPr>
              <w:t xml:space="preserve">(stenos) OR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Spinal Stenosis] explode all trees</w:t>
            </w:r>
          </w:p>
          <w:p w14:paraId="430A44A6" w14:textId="77777777" w:rsidR="00AA7F9C" w:rsidRPr="005544E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3 #1 AND #2</w:t>
            </w:r>
          </w:p>
          <w:p w14:paraId="7BF85E41" w14:textId="77777777" w:rsidR="00AA7F9C" w:rsidRPr="00FA0FA4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4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Decompression, Surgical] this term onl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Laminectomy] this term only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Surgical Procedures, Minimally Invasive] this term only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Osteotomy] this term only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MeSH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descriptor: [Endoscopy] this term only AND decompress AND laminectomy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laminotom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osteotom</w:t>
            </w:r>
            <w:proofErr w:type="spellEnd"/>
            <w:r w:rsidRPr="00FA0FA4">
              <w:rPr>
                <w:rFonts w:ascii="Times New Roman" w:eastAsiaTheme="minorHAnsi" w:hAnsi="Times New Roman" w:cs="Times New Roman"/>
                <w:szCs w:val="21"/>
              </w:rPr>
              <w:t xml:space="preserve"> AND enlargement AND minimally invasive AND </w:t>
            </w:r>
            <w:proofErr w:type="spellStart"/>
            <w:r w:rsidRPr="00FA0FA4">
              <w:rPr>
                <w:rFonts w:ascii="Times New Roman" w:eastAsiaTheme="minorHAnsi" w:hAnsi="Times New Roman" w:cs="Times New Roman"/>
                <w:szCs w:val="21"/>
              </w:rPr>
              <w:t>endoscop</w:t>
            </w:r>
            <w:proofErr w:type="spellEnd"/>
          </w:p>
          <w:p w14:paraId="0244EE89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Cs w:val="21"/>
              </w:rPr>
              <w:t>3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AND #</w:t>
            </w:r>
            <w:r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  <w:p w14:paraId="297FA841" w14:textId="77777777" w:rsidR="00AA7F9C" w:rsidRPr="003A1B30" w:rsidRDefault="00AA7F9C" w:rsidP="005F401B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A1B30">
              <w:rPr>
                <w:rFonts w:ascii="Times New Roman" w:eastAsiaTheme="minorHAnsi" w:hAnsi="Times New Roman" w:cs="Times New Roman"/>
                <w:szCs w:val="21"/>
              </w:rPr>
              <w:t>#</w:t>
            </w:r>
            <w:r>
              <w:rPr>
                <w:rFonts w:ascii="Times New Roman" w:eastAsiaTheme="minorHAnsi" w:hAnsi="Times New Roman" w:cs="Times New Roman"/>
                <w:szCs w:val="21"/>
              </w:rPr>
              <w:t>6</w:t>
            </w:r>
            <w:r w:rsidRPr="003A1B30">
              <w:rPr>
                <w:rFonts w:ascii="Times New Roman" w:eastAsiaTheme="minorHAnsi" w:hAnsi="Times New Roman" w:cs="Times New Roman"/>
                <w:szCs w:val="21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5 </w:t>
            </w:r>
            <w:r w:rsidRPr="00FA0FA4">
              <w:rPr>
                <w:rFonts w:ascii="Times New Roman" w:eastAsiaTheme="minorHAnsi" w:hAnsi="Times New Roman" w:cs="Times New Roman"/>
                <w:szCs w:val="21"/>
              </w:rPr>
              <w:t>in Trials</w:t>
            </w:r>
          </w:p>
        </w:tc>
      </w:tr>
    </w:tbl>
    <w:p w14:paraId="6D9B74BC" w14:textId="77777777" w:rsidR="002B4083" w:rsidRPr="004A1C43" w:rsidRDefault="002B4083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FDA4C26" w14:textId="77777777" w:rsidR="002B4083" w:rsidRPr="004A1C43" w:rsidRDefault="002B4083" w:rsidP="00792D52">
      <w:pPr>
        <w:widowControl/>
        <w:spacing w:line="360" w:lineRule="auto"/>
        <w:jc w:val="left"/>
        <w:rPr>
          <w:color w:val="000000" w:themeColor="text1"/>
        </w:rPr>
      </w:pPr>
      <w:r w:rsidRPr="004A1C43">
        <w:rPr>
          <w:color w:val="000000" w:themeColor="text1"/>
        </w:rPr>
        <w:br w:type="page"/>
      </w:r>
    </w:p>
    <w:p w14:paraId="74A857BF" w14:textId="67D4C5C1" w:rsidR="00B33F4A" w:rsidRPr="004A1C43" w:rsidRDefault="004A1C43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9" w:name="_Hlk112746752"/>
      <w:bookmarkStart w:id="10" w:name="OLE_LINK47"/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4A1C4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33F4A" w:rsidRPr="004A1C43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</w:rPr>
        <w:t>2</w:t>
      </w:r>
      <w:r w:rsidR="00B33F4A" w:rsidRPr="004A1C43">
        <w:rPr>
          <w:rFonts w:ascii="Times New Roman" w:hAnsi="Times New Roman" w:cs="Times New Roman"/>
          <w:b/>
          <w:color w:val="000000" w:themeColor="text1"/>
        </w:rPr>
        <w:t>. Inclusion/exclusion criteria of literature</w:t>
      </w:r>
    </w:p>
    <w:tbl>
      <w:tblPr>
        <w:tblStyle w:val="a3"/>
        <w:tblW w:w="139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8095"/>
        <w:gridCol w:w="4496"/>
      </w:tblGrid>
      <w:tr w:rsidR="00B33F4A" w:rsidRPr="004A1C43" w14:paraId="55A1C457" w14:textId="77777777" w:rsidTr="00B33F4A">
        <w:trPr>
          <w:trHeight w:val="466"/>
        </w:trPr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793B23A8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11" w:name="_Hlk57384405"/>
            <w:bookmarkStart w:id="12" w:name="_Hlk112765591"/>
            <w:bookmarkStart w:id="13" w:name="_GoBack"/>
            <w:r w:rsidRPr="004A1C43">
              <w:rPr>
                <w:rFonts w:ascii="Times New Roman" w:hAnsi="Times New Roman" w:cs="Times New Roman" w:hint="eastAsia"/>
                <w:b/>
                <w:color w:val="000000" w:themeColor="text1"/>
              </w:rPr>
              <w:t>PICOS</w:t>
            </w:r>
            <w:bookmarkEnd w:id="12"/>
            <w:bookmarkEnd w:id="13"/>
          </w:p>
        </w:tc>
        <w:tc>
          <w:tcPr>
            <w:tcW w:w="8095" w:type="dxa"/>
            <w:tcBorders>
              <w:top w:val="single" w:sz="12" w:space="0" w:color="auto"/>
              <w:bottom w:val="single" w:sz="12" w:space="0" w:color="auto"/>
            </w:tcBorders>
          </w:tcPr>
          <w:p w14:paraId="6CD3EC2C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b/>
                <w:color w:val="000000" w:themeColor="text1"/>
              </w:rPr>
              <w:t>Inclusion</w:t>
            </w:r>
          </w:p>
        </w:tc>
        <w:tc>
          <w:tcPr>
            <w:tcW w:w="4496" w:type="dxa"/>
            <w:tcBorders>
              <w:top w:val="single" w:sz="12" w:space="0" w:color="auto"/>
              <w:bottom w:val="single" w:sz="12" w:space="0" w:color="auto"/>
            </w:tcBorders>
          </w:tcPr>
          <w:p w14:paraId="191855D6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b/>
                <w:color w:val="000000" w:themeColor="text1"/>
              </w:rPr>
              <w:t>Exclusion</w:t>
            </w:r>
          </w:p>
        </w:tc>
      </w:tr>
      <w:tr w:rsidR="00B33F4A" w:rsidRPr="004A1C43" w14:paraId="1EBFBCC1" w14:textId="77777777" w:rsidTr="00B33F4A">
        <w:trPr>
          <w:trHeight w:val="466"/>
        </w:trPr>
        <w:tc>
          <w:tcPr>
            <w:tcW w:w="1378" w:type="dxa"/>
            <w:tcBorders>
              <w:top w:val="single" w:sz="12" w:space="0" w:color="auto"/>
            </w:tcBorders>
          </w:tcPr>
          <w:p w14:paraId="39F61007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095" w:type="dxa"/>
            <w:tcBorders>
              <w:top w:val="single" w:sz="12" w:space="0" w:color="auto"/>
            </w:tcBorders>
          </w:tcPr>
          <w:p w14:paraId="2FD1AEE4" w14:textId="4D17AE00" w:rsidR="00B33F4A" w:rsidRPr="004A1C43" w:rsidRDefault="00241C75" w:rsidP="006E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Patients with</w:t>
            </w:r>
            <w:r w:rsidR="006E1546">
              <w:t xml:space="preserve"> </w:t>
            </w:r>
            <w:r w:rsidR="006E1546" w:rsidRPr="006E1546">
              <w:rPr>
                <w:rFonts w:ascii="Times New Roman" w:hAnsi="Times New Roman" w:cs="Times New Roman"/>
                <w:color w:val="000000" w:themeColor="text1"/>
              </w:rPr>
              <w:t>symptomatic</w:t>
            </w:r>
            <w:r w:rsidR="006E15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E1546" w:rsidRPr="006E1546">
              <w:rPr>
                <w:rFonts w:ascii="Times New Roman" w:hAnsi="Times New Roman" w:cs="Times New Roman"/>
                <w:color w:val="000000" w:themeColor="text1"/>
              </w:rPr>
              <w:t>degenerative lumbar stenosis</w:t>
            </w:r>
            <w:r w:rsidR="00B33F4A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496" w:type="dxa"/>
            <w:tcBorders>
              <w:top w:val="single" w:sz="12" w:space="0" w:color="auto"/>
            </w:tcBorders>
          </w:tcPr>
          <w:p w14:paraId="1A2F2C35" w14:textId="4E0BEA55" w:rsidR="00B33F4A" w:rsidRPr="004A1C43" w:rsidRDefault="006E1546" w:rsidP="006E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E1546">
              <w:rPr>
                <w:rFonts w:ascii="Times New Roman" w:hAnsi="Times New Roman" w:cs="Times New Roman"/>
                <w:color w:val="000000" w:themeColor="text1"/>
              </w:rPr>
              <w:t>ases of congenital lumbar stenosis (e.g. achondroplasia) 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1546">
              <w:rPr>
                <w:rFonts w:ascii="Times New Roman" w:hAnsi="Times New Roman" w:cs="Times New Roman"/>
                <w:color w:val="000000" w:themeColor="text1"/>
              </w:rPr>
              <w:t>acquired lumbar stenosis due to trauma, infection or abnorm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1546">
              <w:rPr>
                <w:rFonts w:ascii="Times New Roman" w:hAnsi="Times New Roman" w:cs="Times New Roman"/>
                <w:color w:val="000000" w:themeColor="text1"/>
              </w:rPr>
              <w:t>bone metabolism (e.g. Paget's disease)</w:t>
            </w:r>
            <w:r w:rsidR="00241C75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B33F4A" w:rsidRPr="004A1C43" w14:paraId="0E4CD523" w14:textId="77777777" w:rsidTr="00B33F4A">
        <w:trPr>
          <w:trHeight w:val="438"/>
        </w:trPr>
        <w:tc>
          <w:tcPr>
            <w:tcW w:w="1378" w:type="dxa"/>
          </w:tcPr>
          <w:p w14:paraId="3CB9073D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8095" w:type="dxa"/>
          </w:tcPr>
          <w:p w14:paraId="215781CF" w14:textId="78D3E779" w:rsidR="00B33F4A" w:rsidRPr="004A1C43" w:rsidRDefault="00B33F4A" w:rsidP="005432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="006E1546" w:rsidRPr="006E1546">
              <w:rPr>
                <w:rFonts w:ascii="Times New Roman" w:hAnsi="Times New Roman" w:cs="Times New Roman"/>
                <w:color w:val="000000" w:themeColor="text1"/>
              </w:rPr>
              <w:t>posterior</w:t>
            </w:r>
            <w:r w:rsidR="006E15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E1546" w:rsidRPr="006E1546">
              <w:rPr>
                <w:rFonts w:ascii="Times New Roman" w:hAnsi="Times New Roman" w:cs="Times New Roman"/>
                <w:color w:val="000000" w:themeColor="text1"/>
              </w:rPr>
              <w:t>decompressive technique</w:t>
            </w:r>
            <w:r w:rsidR="0054320A" w:rsidRPr="00543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>that avoids removal of posterior midline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 xml:space="preserve"> 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>structures (spinous processes, vertebral arches, interspinous and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 xml:space="preserve"> 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>supraspinous ligaments) or a technique involving only partial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 xml:space="preserve"> </w:t>
            </w:r>
            <w:r w:rsidR="0054320A" w:rsidRPr="0054320A">
              <w:rPr>
                <w:rFonts w:ascii="Times New Roman" w:hAnsi="Times New Roman" w:cs="Times New Roman"/>
                <w:color w:val="4F81BD"/>
              </w:rPr>
              <w:t>resection of the vertebral arch</w:t>
            </w: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</w:p>
          <w:p w14:paraId="351BA317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2) No limit on sample size.</w:t>
            </w:r>
          </w:p>
        </w:tc>
        <w:tc>
          <w:tcPr>
            <w:tcW w:w="4496" w:type="dxa"/>
          </w:tcPr>
          <w:p w14:paraId="004C6860" w14:textId="30E9F0EE" w:rsidR="00B33F4A" w:rsidRPr="004A1C43" w:rsidRDefault="006E1546" w:rsidP="006E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6E1546">
              <w:rPr>
                <w:rFonts w:ascii="Times New Roman" w:hAnsi="Times New Roman" w:cs="Times New Roman"/>
                <w:color w:val="000000" w:themeColor="text1"/>
              </w:rPr>
              <w:t>removal of posterior midlin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1546">
              <w:rPr>
                <w:rFonts w:ascii="Times New Roman" w:hAnsi="Times New Roman" w:cs="Times New Roman"/>
                <w:color w:val="000000" w:themeColor="text1"/>
              </w:rPr>
              <w:t>structures (spinous processes, vertebral arches, interspinous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1546">
              <w:rPr>
                <w:rFonts w:ascii="Times New Roman" w:hAnsi="Times New Roman" w:cs="Times New Roman"/>
                <w:color w:val="000000" w:themeColor="text1"/>
              </w:rPr>
              <w:t>supraspinous ligaments)</w:t>
            </w:r>
            <w:r w:rsidR="00B33F4A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B33F4A" w:rsidRPr="004A1C43" w14:paraId="0CC31A72" w14:textId="77777777" w:rsidTr="00B33F4A">
        <w:trPr>
          <w:trHeight w:val="466"/>
        </w:trPr>
        <w:tc>
          <w:tcPr>
            <w:tcW w:w="1378" w:type="dxa"/>
          </w:tcPr>
          <w:p w14:paraId="34996447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095" w:type="dxa"/>
          </w:tcPr>
          <w:p w14:paraId="7BA8C15A" w14:textId="549E9D01" w:rsidR="00B33F4A" w:rsidRPr="004A1C43" w:rsidRDefault="00A76A8C" w:rsidP="00A76A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>onventional</w:t>
            </w:r>
            <w:r w:rsidRPr="0054320A">
              <w:rPr>
                <w:rFonts w:ascii="Times New Roman" w:hAnsi="Times New Roman" w:cs="Times New Roman"/>
                <w:color w:val="4F81BD"/>
              </w:rPr>
              <w:t xml:space="preserve"> </w:t>
            </w:r>
            <w:bookmarkStart w:id="14" w:name="_Hlk112765328"/>
            <w:r w:rsidR="0054320A" w:rsidRPr="0054320A">
              <w:rPr>
                <w:rFonts w:ascii="Times New Roman" w:hAnsi="Times New Roman" w:cs="Times New Roman"/>
                <w:color w:val="4F81BD"/>
              </w:rPr>
              <w:t>facet-preserving</w:t>
            </w:r>
            <w:bookmarkEnd w:id="14"/>
            <w:r w:rsidR="0054320A" w:rsidRPr="00A76A8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>laminectomy</w:t>
            </w:r>
            <w:r w:rsidR="00B33F4A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496" w:type="dxa"/>
          </w:tcPr>
          <w:p w14:paraId="140E89A4" w14:textId="2CB280F8" w:rsidR="00B33F4A" w:rsidRPr="004A1C43" w:rsidRDefault="00B64CA3" w:rsidP="00B64C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64CA3">
              <w:rPr>
                <w:rFonts w:ascii="Times New Roman" w:hAnsi="Times New Roman" w:cs="Times New Roman"/>
                <w:color w:val="000000" w:themeColor="text1"/>
              </w:rPr>
              <w:t>ases of decompression throug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64CA3">
              <w:rPr>
                <w:rFonts w:ascii="Times New Roman" w:hAnsi="Times New Roman" w:cs="Times New Roman"/>
                <w:color w:val="000000" w:themeColor="text1"/>
              </w:rPr>
              <w:t>interspinous process devices or concomitant (instrumented) fus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64CA3">
              <w:rPr>
                <w:rFonts w:ascii="Times New Roman" w:hAnsi="Times New Roman" w:cs="Times New Roman"/>
                <w:color w:val="000000" w:themeColor="text1"/>
              </w:rPr>
              <w:t>procedures</w:t>
            </w:r>
            <w:r w:rsidR="00B779FA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B33F4A" w:rsidRPr="004A1C43" w14:paraId="76FE9400" w14:textId="77777777" w:rsidTr="00B33F4A">
        <w:trPr>
          <w:trHeight w:val="466"/>
        </w:trPr>
        <w:tc>
          <w:tcPr>
            <w:tcW w:w="1378" w:type="dxa"/>
            <w:tcBorders>
              <w:bottom w:val="nil"/>
            </w:tcBorders>
          </w:tcPr>
          <w:p w14:paraId="33DA2DEE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8095" w:type="dxa"/>
            <w:tcBorders>
              <w:bottom w:val="nil"/>
            </w:tcBorders>
          </w:tcPr>
          <w:p w14:paraId="09393168" w14:textId="1312B843" w:rsidR="00A76A8C" w:rsidRPr="00A76A8C" w:rsidRDefault="00B33F4A" w:rsidP="00A76A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1) Primary outcomes including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unctional disability (e.g. Roland Disability Questionnaire,</w:t>
            </w:r>
          </w:p>
          <w:p w14:paraId="5420C4DF" w14:textId="606EA93B" w:rsidR="00B33F4A" w:rsidRPr="004A1C43" w:rsidRDefault="00A76A8C" w:rsidP="00A76A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A8C">
              <w:rPr>
                <w:rFonts w:ascii="Times New Roman" w:hAnsi="Times New Roman" w:cs="Times New Roman"/>
                <w:color w:val="000000" w:themeColor="text1"/>
              </w:rPr>
              <w:t>Oswestry</w:t>
            </w:r>
            <w:proofErr w:type="spellEnd"/>
            <w:r w:rsidRPr="00A76A8C">
              <w:rPr>
                <w:rFonts w:ascii="Times New Roman" w:hAnsi="Times New Roman" w:cs="Times New Roman"/>
                <w:color w:val="000000" w:themeColor="text1"/>
              </w:rPr>
              <w:t xml:space="preserve"> Disability Index)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>erceived recovery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 xml:space="preserve">eg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back 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>pa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76A8C">
              <w:rPr>
                <w:rFonts w:ascii="Times New Roman" w:hAnsi="Times New Roman" w:cs="Times New Roman"/>
                <w:color w:val="000000" w:themeColor="text1"/>
              </w:rPr>
              <w:t>complications</w:t>
            </w:r>
            <w:r w:rsidR="00B33F4A"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082D8ECF" w14:textId="56EA1AFD" w:rsidR="00B33F4A" w:rsidRPr="004A1C43" w:rsidRDefault="00B33F4A" w:rsidP="00792D52">
            <w:pPr>
              <w:spacing w:line="360" w:lineRule="auto"/>
              <w:ind w:left="105" w:hangingChars="50" w:hanging="105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2) Secondary outcome included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ength of hospital stay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76A8C">
              <w:t xml:space="preserve">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ecovery (good + excellent)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76A8C">
              <w:t xml:space="preserve">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nstability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76A8C" w:rsidRPr="00A76A8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241C75" w:rsidRPr="004A1C43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="00241C75" w:rsidRPr="004A1C43">
              <w:rPr>
                <w:rFonts w:ascii="Times New Roman" w:hAnsi="Times New Roman" w:cs="Times New Roman"/>
                <w:color w:val="000000" w:themeColor="text1"/>
              </w:rPr>
              <w:t>urgery time</w:t>
            </w:r>
            <w:r w:rsidRPr="004A1C43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 xml:space="preserve">erioperative blood loss, 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uscle cell injury (creatine kinase level)</w:t>
            </w:r>
            <w:r w:rsidR="00A76A8C">
              <w:rPr>
                <w:rFonts w:ascii="Times New Roman" w:hAnsi="Times New Roman" w:cs="Times New Roman"/>
                <w:color w:val="000000" w:themeColor="text1"/>
              </w:rPr>
              <w:t>, p</w:t>
            </w:r>
            <w:r w:rsidR="00A76A8C" w:rsidRPr="00A76A8C">
              <w:rPr>
                <w:rFonts w:ascii="Times New Roman" w:hAnsi="Times New Roman" w:cs="Times New Roman"/>
                <w:color w:val="000000" w:themeColor="text1"/>
              </w:rPr>
              <w:t>araspinal muscle denervation/atrophy</w:t>
            </w:r>
            <w:r w:rsidRPr="004A1C4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496" w:type="dxa"/>
            <w:tcBorders>
              <w:bottom w:val="nil"/>
            </w:tcBorders>
          </w:tcPr>
          <w:p w14:paraId="56CC4EF9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Relevant outcomes were missing. </w:t>
            </w:r>
          </w:p>
        </w:tc>
      </w:tr>
      <w:tr w:rsidR="00B33F4A" w:rsidRPr="004A1C43" w14:paraId="43598FA9" w14:textId="77777777" w:rsidTr="00B33F4A">
        <w:trPr>
          <w:trHeight w:val="466"/>
        </w:trPr>
        <w:tc>
          <w:tcPr>
            <w:tcW w:w="1378" w:type="dxa"/>
            <w:tcBorders>
              <w:top w:val="nil"/>
              <w:bottom w:val="single" w:sz="12" w:space="0" w:color="auto"/>
            </w:tcBorders>
          </w:tcPr>
          <w:p w14:paraId="1F80B345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8095" w:type="dxa"/>
            <w:tcBorders>
              <w:top w:val="nil"/>
              <w:bottom w:val="single" w:sz="12" w:space="0" w:color="auto"/>
            </w:tcBorders>
          </w:tcPr>
          <w:p w14:paraId="276A2DDE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RCT irrespective of blinding or arm.</w:t>
            </w:r>
          </w:p>
        </w:tc>
        <w:tc>
          <w:tcPr>
            <w:tcW w:w="4496" w:type="dxa"/>
            <w:tcBorders>
              <w:top w:val="nil"/>
              <w:bottom w:val="single" w:sz="12" w:space="0" w:color="auto"/>
            </w:tcBorders>
          </w:tcPr>
          <w:p w14:paraId="2F6E6249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Pr="004A1C4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4A1C43">
              <w:rPr>
                <w:rFonts w:ascii="Times New Roman" w:hAnsi="Times New Roman" w:cs="Times New Roman"/>
                <w:color w:val="000000" w:themeColor="text1"/>
              </w:rPr>
              <w:t>rticles without peer-reviewed or unpublished;</w:t>
            </w:r>
          </w:p>
          <w:p w14:paraId="38BD4CAF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2) Studies that were repeatedly published or had qualitative outcomes;</w:t>
            </w:r>
          </w:p>
          <w:p w14:paraId="513397F6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3) Quasi-experimental studies, crossover, and observational studies.</w:t>
            </w:r>
          </w:p>
        </w:tc>
      </w:tr>
    </w:tbl>
    <w:bookmarkEnd w:id="9"/>
    <w:bookmarkEnd w:id="10"/>
    <w:bookmarkEnd w:id="11"/>
    <w:p w14:paraId="1414295D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We included all prospective studies comparing a posterior</w:t>
      </w:r>
    </w:p>
    <w:p w14:paraId="6483979F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decompressive technique that avoids removal of posterior midline</w:t>
      </w:r>
    </w:p>
    <w:p w14:paraId="275C8980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structures (spinous processes, vertebral arches, interspinous and</w:t>
      </w:r>
    </w:p>
    <w:p w14:paraId="2413CC11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supraspinous ligaments) or a technique involving only partial</w:t>
      </w:r>
    </w:p>
    <w:p w14:paraId="2688767A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resection of the vertebral arch with conventional facet-preserving</w:t>
      </w:r>
    </w:p>
    <w:p w14:paraId="5C35F90A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laminectomy. We also included studies that describe cases</w:t>
      </w:r>
    </w:p>
    <w:p w14:paraId="1D9FE2DB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requiring decompression of more than one stenotic level or a</w:t>
      </w:r>
    </w:p>
    <w:p w14:paraId="19CEA674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concomitant discectomy or foraminotomy.</w:t>
      </w:r>
    </w:p>
    <w:p w14:paraId="27D48124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We excluded studies involving cases of decompression through</w:t>
      </w:r>
    </w:p>
    <w:p w14:paraId="1E6B031E" w14:textId="77777777" w:rsidR="0054320A" w:rsidRPr="0054320A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interspinous process devices or concomitant (instrumented) fusion</w:t>
      </w:r>
    </w:p>
    <w:p w14:paraId="5DE91152" w14:textId="0A6362DA" w:rsidR="00B33F4A" w:rsidRPr="004A1C43" w:rsidRDefault="0054320A" w:rsidP="005432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320A">
        <w:rPr>
          <w:rFonts w:ascii="Times New Roman" w:hAnsi="Times New Roman" w:cs="Times New Roman"/>
          <w:color w:val="000000" w:themeColor="text1"/>
        </w:rPr>
        <w:t>procedures.</w:t>
      </w:r>
    </w:p>
    <w:p w14:paraId="514A6934" w14:textId="77777777" w:rsidR="00B33F4A" w:rsidRPr="004A1C43" w:rsidRDefault="00B33F4A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EB2D7BE" w14:textId="13022989" w:rsidR="00B33F4A" w:rsidRPr="004A1C43" w:rsidRDefault="004A1C43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A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4A1C4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33F4A" w:rsidRPr="004A1C43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274EFC" w:rsidRPr="004A1C43">
        <w:rPr>
          <w:rFonts w:ascii="Times New Roman" w:hAnsi="Times New Roman" w:cs="Times New Roman"/>
          <w:b/>
          <w:color w:val="000000" w:themeColor="text1"/>
        </w:rPr>
        <w:t>3</w:t>
      </w:r>
      <w:r w:rsidR="00B33F4A" w:rsidRPr="004A1C43">
        <w:rPr>
          <w:rFonts w:ascii="Times New Roman" w:hAnsi="Times New Roman" w:cs="Times New Roman"/>
          <w:b/>
          <w:color w:val="000000" w:themeColor="text1"/>
        </w:rPr>
        <w:t>. Risk of bias tab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B33F4A" w:rsidRPr="004A1C43" w14:paraId="5F24DA2B" w14:textId="77777777" w:rsidTr="00B33F4A">
        <w:tc>
          <w:tcPr>
            <w:tcW w:w="704" w:type="dxa"/>
          </w:tcPr>
          <w:p w14:paraId="1E0B646D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92" w:type="dxa"/>
          </w:tcPr>
          <w:p w14:paraId="36185941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Random sequence generation (selection bias)</w:t>
            </w:r>
          </w:p>
        </w:tc>
      </w:tr>
      <w:tr w:rsidR="00B33F4A" w:rsidRPr="004A1C43" w14:paraId="39800864" w14:textId="77777777" w:rsidTr="00B33F4A">
        <w:tc>
          <w:tcPr>
            <w:tcW w:w="704" w:type="dxa"/>
          </w:tcPr>
          <w:p w14:paraId="23D28F5F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92" w:type="dxa"/>
          </w:tcPr>
          <w:p w14:paraId="5FD2EAA1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Allocation concealment (selection bias)</w:t>
            </w:r>
          </w:p>
        </w:tc>
      </w:tr>
      <w:tr w:rsidR="00B33F4A" w:rsidRPr="004A1C43" w14:paraId="6F093A09" w14:textId="77777777" w:rsidTr="00B33F4A">
        <w:tc>
          <w:tcPr>
            <w:tcW w:w="704" w:type="dxa"/>
          </w:tcPr>
          <w:p w14:paraId="7FCEBF5D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92" w:type="dxa"/>
          </w:tcPr>
          <w:p w14:paraId="39904739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Blinding of participants and personnel (performance bias)</w:t>
            </w:r>
          </w:p>
        </w:tc>
      </w:tr>
      <w:tr w:rsidR="00B33F4A" w:rsidRPr="004A1C43" w14:paraId="3CA62577" w14:textId="77777777" w:rsidTr="00B33F4A">
        <w:tc>
          <w:tcPr>
            <w:tcW w:w="704" w:type="dxa"/>
          </w:tcPr>
          <w:p w14:paraId="50044D6D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92" w:type="dxa"/>
          </w:tcPr>
          <w:p w14:paraId="501B26A3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Blinding of outcome assessment (detection bias)</w:t>
            </w:r>
          </w:p>
        </w:tc>
      </w:tr>
      <w:tr w:rsidR="00B33F4A" w:rsidRPr="004A1C43" w14:paraId="1AB13148" w14:textId="77777777" w:rsidTr="00B33F4A">
        <w:tc>
          <w:tcPr>
            <w:tcW w:w="704" w:type="dxa"/>
          </w:tcPr>
          <w:p w14:paraId="4CF80F6F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592" w:type="dxa"/>
          </w:tcPr>
          <w:p w14:paraId="637500EB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Incomplete outcome data (attrition bias)</w:t>
            </w:r>
          </w:p>
        </w:tc>
      </w:tr>
      <w:tr w:rsidR="00B33F4A" w:rsidRPr="004A1C43" w14:paraId="6C2CD870" w14:textId="77777777" w:rsidTr="00B33F4A">
        <w:tc>
          <w:tcPr>
            <w:tcW w:w="704" w:type="dxa"/>
          </w:tcPr>
          <w:p w14:paraId="1ABC5EF1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92" w:type="dxa"/>
          </w:tcPr>
          <w:p w14:paraId="4792F77A" w14:textId="77777777" w:rsidR="00B33F4A" w:rsidRPr="004A1C43" w:rsidRDefault="00B33F4A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1C43">
              <w:rPr>
                <w:rFonts w:ascii="Times New Roman" w:hAnsi="Times New Roman" w:cs="Times New Roman"/>
                <w:color w:val="000000" w:themeColor="text1"/>
              </w:rPr>
              <w:t>Selective reporting (reporting bias)</w:t>
            </w:r>
          </w:p>
        </w:tc>
      </w:tr>
      <w:tr w:rsidR="00AA7F9C" w:rsidRPr="004A1C43" w14:paraId="30146607" w14:textId="77777777" w:rsidTr="00B33F4A">
        <w:tc>
          <w:tcPr>
            <w:tcW w:w="704" w:type="dxa"/>
          </w:tcPr>
          <w:p w14:paraId="39C4F418" w14:textId="199AF343" w:rsidR="00AA7F9C" w:rsidRPr="004A1C43" w:rsidRDefault="00AA7F9C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7592" w:type="dxa"/>
          </w:tcPr>
          <w:p w14:paraId="53D511B0" w14:textId="3D9EBFD5" w:rsidR="00AA7F9C" w:rsidRPr="004A1C43" w:rsidRDefault="00AA7F9C" w:rsidP="00792D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ther bias</w:t>
            </w:r>
          </w:p>
        </w:tc>
      </w:tr>
    </w:tbl>
    <w:p w14:paraId="5C41C5D0" w14:textId="77777777" w:rsidR="00274EFC" w:rsidRPr="004A1C43" w:rsidRDefault="00274EFC" w:rsidP="00792D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4EA90F" w14:textId="77777777" w:rsidR="00274EFC" w:rsidRPr="004A1C43" w:rsidRDefault="00274EFC" w:rsidP="00792D5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4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200F629" w14:textId="77777777" w:rsidR="004A1C43" w:rsidRPr="004A1C43" w:rsidRDefault="004A1C43" w:rsidP="00792D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  <w:sectPr w:rsidR="004A1C43" w:rsidRPr="004A1C43" w:rsidSect="005A2CD9">
          <w:pgSz w:w="16840" w:h="23808" w:code="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B87EE2" w14:textId="55D39B7D" w:rsidR="00274EFC" w:rsidRPr="004A1C43" w:rsidRDefault="00274EFC" w:rsidP="00792D52">
      <w:pPr>
        <w:spacing w:line="360" w:lineRule="auto"/>
        <w:rPr>
          <w:color w:val="000000" w:themeColor="text1"/>
        </w:rPr>
      </w:pPr>
      <w:proofErr w:type="spellStart"/>
      <w:r w:rsidRPr="004A1C43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Table</w:t>
      </w:r>
      <w:proofErr w:type="spellEnd"/>
      <w:r w:rsidRPr="004A1C43">
        <w:rPr>
          <w:rFonts w:ascii="Times New Roman" w:hAnsi="Times New Roman" w:cs="Times New Roman"/>
          <w:b/>
          <w:color w:val="000000" w:themeColor="text1"/>
          <w:sz w:val="24"/>
        </w:rPr>
        <w:t xml:space="preserve"> 4. Characteristics of the Included Trials and Participants</w:t>
      </w:r>
      <w:r w:rsidRPr="004A1C43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tbl>
      <w:tblPr>
        <w:tblStyle w:val="a3"/>
        <w:tblW w:w="20166" w:type="dxa"/>
        <w:tblLayout w:type="fixed"/>
        <w:tblLook w:val="04A0" w:firstRow="1" w:lastRow="0" w:firstColumn="1" w:lastColumn="0" w:noHBand="0" w:noVBand="1"/>
      </w:tblPr>
      <w:tblGrid>
        <w:gridCol w:w="905"/>
        <w:gridCol w:w="1243"/>
        <w:gridCol w:w="765"/>
        <w:gridCol w:w="3434"/>
        <w:gridCol w:w="1227"/>
        <w:gridCol w:w="1777"/>
        <w:gridCol w:w="1134"/>
        <w:gridCol w:w="1559"/>
        <w:gridCol w:w="2693"/>
        <w:gridCol w:w="5429"/>
      </w:tblGrid>
      <w:tr w:rsidR="00A842B5" w14:paraId="7B7CC447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758549C9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243" w:type="dxa"/>
            <w:shd w:val="clear" w:color="auto" w:fill="EDEEE2"/>
          </w:tcPr>
          <w:p w14:paraId="156C89C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65" w:type="dxa"/>
            <w:shd w:val="clear" w:color="auto" w:fill="EDEEE2"/>
          </w:tcPr>
          <w:p w14:paraId="7FEE3E2D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434" w:type="dxa"/>
            <w:shd w:val="clear" w:color="auto" w:fill="EDEEE2"/>
          </w:tcPr>
          <w:p w14:paraId="71D44EF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Comparison groups</w:t>
            </w:r>
          </w:p>
        </w:tc>
        <w:tc>
          <w:tcPr>
            <w:tcW w:w="1227" w:type="dxa"/>
            <w:shd w:val="clear" w:color="auto" w:fill="EDEEE2"/>
          </w:tcPr>
          <w:p w14:paraId="78E63511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of participants</w:t>
            </w:r>
          </w:p>
        </w:tc>
        <w:tc>
          <w:tcPr>
            <w:tcW w:w="1777" w:type="dxa"/>
            <w:shd w:val="clear" w:color="auto" w:fill="EDEEE2"/>
          </w:tcPr>
          <w:p w14:paraId="328EB733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134" w:type="dxa"/>
            <w:shd w:val="clear" w:color="auto" w:fill="EDEEE2"/>
          </w:tcPr>
          <w:p w14:paraId="2816FA4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1559" w:type="dxa"/>
            <w:shd w:val="clear" w:color="auto" w:fill="EDEEE2"/>
          </w:tcPr>
          <w:p w14:paraId="148BDB4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Length of</w:t>
            </w:r>
          </w:p>
          <w:p w14:paraId="5467B45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693" w:type="dxa"/>
            <w:shd w:val="clear" w:color="auto" w:fill="EDEEE2"/>
          </w:tcPr>
          <w:p w14:paraId="297F4CD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Complete</w:t>
            </w:r>
          </w:p>
          <w:p w14:paraId="13B4CED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5429" w:type="dxa"/>
            <w:shd w:val="clear" w:color="auto" w:fill="EDEEE2"/>
          </w:tcPr>
          <w:p w14:paraId="1A70FBE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36969">
              <w:rPr>
                <w:rFonts w:ascii="Times New Roman" w:hAnsi="Times New Roman" w:cs="Times New Roman"/>
              </w:rPr>
              <w:t>utcom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A842B5" w14:paraId="5BC23F2D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7C82BF31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bookmarkStart w:id="15" w:name="_Hlk93421261"/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3" w:type="dxa"/>
            <w:shd w:val="clear" w:color="auto" w:fill="EDEEE2"/>
          </w:tcPr>
          <w:p w14:paraId="3EEDAE1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proofErr w:type="spellStart"/>
            <w:r w:rsidRPr="00681A11">
              <w:rPr>
                <w:rFonts w:ascii="Times New Roman" w:hAnsi="Times New Roman" w:cs="Times New Roman"/>
              </w:rPr>
              <w:t>Postacchini</w:t>
            </w:r>
            <w:proofErr w:type="spellEnd"/>
            <w:r w:rsidRPr="00681A11">
              <w:rPr>
                <w:rFonts w:ascii="Times New Roman" w:hAnsi="Times New Roman" w:cs="Times New Roman"/>
              </w:rPr>
              <w:t xml:space="preserve"> 1993</w:t>
            </w:r>
          </w:p>
        </w:tc>
        <w:tc>
          <w:tcPr>
            <w:tcW w:w="765" w:type="dxa"/>
            <w:shd w:val="clear" w:color="auto" w:fill="EDEEE2"/>
          </w:tcPr>
          <w:p w14:paraId="3F3D7D5B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34FED856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Bilateral laminotomy</w:t>
            </w:r>
          </w:p>
          <w:p w14:paraId="2FBE31A3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2E82FE40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26</w:t>
            </w:r>
          </w:p>
          <w:p w14:paraId="7260B46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32</w:t>
            </w:r>
          </w:p>
        </w:tc>
        <w:tc>
          <w:tcPr>
            <w:tcW w:w="1777" w:type="dxa"/>
            <w:shd w:val="clear" w:color="auto" w:fill="EDEEE2"/>
          </w:tcPr>
          <w:p w14:paraId="02F543B0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(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1134" w:type="dxa"/>
            <w:shd w:val="clear" w:color="auto" w:fill="EDEEE2"/>
          </w:tcPr>
          <w:p w14:paraId="1632650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3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  <w:shd w:val="clear" w:color="auto" w:fill="EDEEE2"/>
          </w:tcPr>
          <w:p w14:paraId="265A3F7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3.7 years</w:t>
            </w:r>
          </w:p>
        </w:tc>
        <w:tc>
          <w:tcPr>
            <w:tcW w:w="2693" w:type="dxa"/>
            <w:shd w:val="clear" w:color="auto" w:fill="EDEEE2"/>
          </w:tcPr>
          <w:p w14:paraId="6F42AAF9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67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429" w:type="dxa"/>
            <w:shd w:val="clear" w:color="auto" w:fill="EDEEE2"/>
          </w:tcPr>
          <w:p w14:paraId="6BA6095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ecovery, V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leg p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(improvement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1A11">
              <w:rPr>
                <w:rFonts w:ascii="Times New Roman" w:hAnsi="Times New Roman" w:cs="Times New Roman"/>
              </w:rPr>
              <w:t>VAS back pain (improvement), operation duration, blood lo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000BD2FF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45FE8E12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43" w:type="dxa"/>
            <w:shd w:val="clear" w:color="auto" w:fill="EDEEE2"/>
          </w:tcPr>
          <w:p w14:paraId="519D1185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proofErr w:type="spellStart"/>
            <w:r w:rsidRPr="002B0015">
              <w:rPr>
                <w:rFonts w:ascii="Times New Roman" w:hAnsi="Times New Roman" w:cs="Times New Roman"/>
              </w:rPr>
              <w:t>Th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65" w:type="dxa"/>
            <w:shd w:val="clear" w:color="auto" w:fill="EDEEE2"/>
          </w:tcPr>
          <w:p w14:paraId="11B5F203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0C1216A3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Bilateral laminotomy</w:t>
            </w:r>
          </w:p>
          <w:p w14:paraId="2CFB31E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Unilateral laminotomy</w:t>
            </w:r>
          </w:p>
          <w:p w14:paraId="3BB51CDE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) Conventional laminectomy</w:t>
            </w:r>
          </w:p>
        </w:tc>
        <w:tc>
          <w:tcPr>
            <w:tcW w:w="1227" w:type="dxa"/>
            <w:shd w:val="clear" w:color="auto" w:fill="EDEEE2"/>
          </w:tcPr>
          <w:p w14:paraId="2E2136DC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37</w:t>
            </w:r>
          </w:p>
          <w:p w14:paraId="4B4250F7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39</w:t>
            </w:r>
          </w:p>
          <w:p w14:paraId="4A28F2AA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) 34</w:t>
            </w:r>
          </w:p>
        </w:tc>
        <w:tc>
          <w:tcPr>
            <w:tcW w:w="1777" w:type="dxa"/>
            <w:shd w:val="clear" w:color="auto" w:fill="EDEEE2"/>
          </w:tcPr>
          <w:p w14:paraId="1FF242E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70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2B0015">
              <w:rPr>
                <w:rFonts w:ascii="Times New Roman" w:hAnsi="Times New Roman" w:cs="Times New Roman"/>
              </w:rPr>
              <w:t xml:space="preserve">7 </w:t>
            </w:r>
          </w:p>
          <w:p w14:paraId="2BFDFF13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67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2B0015">
              <w:rPr>
                <w:rFonts w:ascii="Times New Roman" w:hAnsi="Times New Roman" w:cs="Times New Roman"/>
              </w:rPr>
              <w:t xml:space="preserve">9 </w:t>
            </w:r>
          </w:p>
          <w:p w14:paraId="4A2F3D3D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69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2B00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shd w:val="clear" w:color="auto" w:fill="EDEEE2"/>
          </w:tcPr>
          <w:p w14:paraId="114D35FD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20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20</w:t>
            </w:r>
          </w:p>
          <w:p w14:paraId="5A1CE2CE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25</w:t>
            </w:r>
          </w:p>
          <w:p w14:paraId="2135E602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) 1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shd w:val="clear" w:color="auto" w:fill="EDEEE2"/>
          </w:tcPr>
          <w:p w14:paraId="2BC5A728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5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58AA677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37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39</w:t>
            </w:r>
          </w:p>
          <w:p w14:paraId="1C51554C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39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40</w:t>
            </w:r>
          </w:p>
          <w:p w14:paraId="7741F622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) 3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29" w:type="dxa"/>
            <w:shd w:val="clear" w:color="auto" w:fill="EDEEE2"/>
          </w:tcPr>
          <w:p w14:paraId="388C790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RDQ, recover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leg p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(improvement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B0015">
              <w:rPr>
                <w:rFonts w:ascii="Times New Roman" w:hAnsi="Times New Roman" w:cs="Times New Roman"/>
              </w:rPr>
              <w:t>complications, instability, walking distance, VAS back pain (improvement), operation duration, blood lo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2588CA84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60AA1EC2" w14:textId="77777777" w:rsidR="00A842B5" w:rsidRPr="00681A11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3</w:t>
            </w:r>
          </w:p>
        </w:tc>
        <w:tc>
          <w:tcPr>
            <w:tcW w:w="1243" w:type="dxa"/>
            <w:shd w:val="clear" w:color="auto" w:fill="EDEEE2"/>
          </w:tcPr>
          <w:p w14:paraId="796AD31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Cho 2007</w:t>
            </w:r>
          </w:p>
        </w:tc>
        <w:tc>
          <w:tcPr>
            <w:tcW w:w="765" w:type="dxa"/>
            <w:shd w:val="clear" w:color="auto" w:fill="EDEEE2"/>
          </w:tcPr>
          <w:p w14:paraId="12300B72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5833C6FD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Split-spinous process</w:t>
            </w:r>
          </w:p>
          <w:p w14:paraId="5565C90D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laminotomy</w:t>
            </w:r>
          </w:p>
          <w:p w14:paraId="3CDEDC3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4CB2809F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40</w:t>
            </w:r>
          </w:p>
          <w:p w14:paraId="76FD236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30</w:t>
            </w:r>
          </w:p>
        </w:tc>
        <w:tc>
          <w:tcPr>
            <w:tcW w:w="1777" w:type="dxa"/>
            <w:shd w:val="clear" w:color="auto" w:fill="EDEEE2"/>
          </w:tcPr>
          <w:p w14:paraId="6844503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61</w:t>
            </w:r>
            <w:r w:rsidRPr="00036969">
              <w:rPr>
                <w:rFonts w:ascii="Times New Roman" w:hAnsi="Times New Roman" w:cs="Times New Roman" w:hint="eastAsia"/>
              </w:rPr>
              <w:t>±</w:t>
            </w:r>
            <w:r w:rsidRPr="00036969">
              <w:rPr>
                <w:rFonts w:ascii="Times New Roman" w:hAnsi="Times New Roman" w:cs="Times New Roman"/>
              </w:rPr>
              <w:t xml:space="preserve">11 </w:t>
            </w:r>
          </w:p>
          <w:p w14:paraId="1FC5CBC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59</w:t>
            </w:r>
            <w:r w:rsidRPr="00036969">
              <w:rPr>
                <w:rFonts w:ascii="Times New Roman" w:hAnsi="Times New Roman" w:cs="Times New Roman" w:hint="eastAsia"/>
              </w:rPr>
              <w:t>±</w:t>
            </w:r>
            <w:r w:rsidRPr="000369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shd w:val="clear" w:color="auto" w:fill="EDEEE2"/>
          </w:tcPr>
          <w:p w14:paraId="022893C7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1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24</w:t>
            </w:r>
          </w:p>
          <w:p w14:paraId="69B9E90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1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shd w:val="clear" w:color="auto" w:fill="EDEEE2"/>
          </w:tcPr>
          <w:p w14:paraId="1C2D59B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15.1 months</w:t>
            </w:r>
            <w:r w:rsidRPr="00036969">
              <w:rPr>
                <w:rFonts w:ascii="Times New Roman" w:hAnsi="Times New Roman" w:cs="Times New Roman"/>
              </w:rPr>
              <w:br/>
              <w:t>2) 14.8 months</w:t>
            </w:r>
            <w:r w:rsidRPr="0003696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693" w:type="dxa"/>
            <w:shd w:val="clear" w:color="auto" w:fill="EDEEE2"/>
          </w:tcPr>
          <w:p w14:paraId="12D74D0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5429" w:type="dxa"/>
            <w:shd w:val="clear" w:color="auto" w:fill="EDEEE2"/>
          </w:tcPr>
          <w:p w14:paraId="68B2919B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JOA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Length of hospital stay, complica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instability, muscle cell injury, VAS ba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pain, operation duration, blood lo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7654A122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0BCDF050" w14:textId="77777777" w:rsidR="00A842B5" w:rsidRPr="005D260A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4</w:t>
            </w:r>
          </w:p>
        </w:tc>
        <w:tc>
          <w:tcPr>
            <w:tcW w:w="1243" w:type="dxa"/>
            <w:shd w:val="clear" w:color="auto" w:fill="EDEEE2"/>
          </w:tcPr>
          <w:p w14:paraId="7688F60A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Fu 2008 </w:t>
            </w:r>
          </w:p>
        </w:tc>
        <w:tc>
          <w:tcPr>
            <w:tcW w:w="765" w:type="dxa"/>
            <w:shd w:val="clear" w:color="auto" w:fill="EDEEE2"/>
          </w:tcPr>
          <w:p w14:paraId="7F53DAA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RCT </w:t>
            </w:r>
          </w:p>
        </w:tc>
        <w:tc>
          <w:tcPr>
            <w:tcW w:w="3434" w:type="dxa"/>
            <w:shd w:val="clear" w:color="auto" w:fill="EDEEE2"/>
          </w:tcPr>
          <w:p w14:paraId="4EF971EC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Bilateral laminotomy</w:t>
            </w:r>
          </w:p>
          <w:p w14:paraId="5294386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1B45E20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76</w:t>
            </w:r>
          </w:p>
          <w:p w14:paraId="62FCE901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76</w:t>
            </w:r>
          </w:p>
        </w:tc>
        <w:tc>
          <w:tcPr>
            <w:tcW w:w="1777" w:type="dxa"/>
            <w:shd w:val="clear" w:color="auto" w:fill="EDEEE2"/>
          </w:tcPr>
          <w:p w14:paraId="1B83A9A0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(47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70)</w:t>
            </w:r>
          </w:p>
          <w:p w14:paraId="250F25E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(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134" w:type="dxa"/>
            <w:shd w:val="clear" w:color="auto" w:fill="EDEEE2"/>
          </w:tcPr>
          <w:p w14:paraId="512F0E40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37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39</w:t>
            </w:r>
          </w:p>
          <w:p w14:paraId="1542919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33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shd w:val="clear" w:color="auto" w:fill="EDEEE2"/>
          </w:tcPr>
          <w:p w14:paraId="35D7BCEC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4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307781A0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5429" w:type="dxa"/>
            <w:shd w:val="clear" w:color="auto" w:fill="EDEEE2"/>
          </w:tcPr>
          <w:p w14:paraId="73B4B36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ODI, recover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VAS le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/>
              </w:rPr>
              <w:t>,</w:t>
            </w:r>
            <w:r w:rsidRPr="002B0015"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Complications, instability, walking duration, VAS back pa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61D288E9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27B68047" w14:textId="77777777" w:rsidR="00A842B5" w:rsidRPr="005D260A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5</w:t>
            </w:r>
          </w:p>
        </w:tc>
        <w:tc>
          <w:tcPr>
            <w:tcW w:w="1243" w:type="dxa"/>
            <w:shd w:val="clear" w:color="auto" w:fill="EDEEE2"/>
          </w:tcPr>
          <w:p w14:paraId="1F63DF1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Yagi 2009</w:t>
            </w:r>
          </w:p>
        </w:tc>
        <w:tc>
          <w:tcPr>
            <w:tcW w:w="765" w:type="dxa"/>
            <w:shd w:val="clear" w:color="auto" w:fill="EDEEE2"/>
          </w:tcPr>
          <w:p w14:paraId="5571364A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733C87AD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1) Unilateral </w:t>
            </w:r>
            <w:proofErr w:type="spellStart"/>
            <w:r w:rsidRPr="002B0015">
              <w:rPr>
                <w:rFonts w:ascii="Times New Roman" w:hAnsi="Times New Roman" w:cs="Times New Roman"/>
              </w:rPr>
              <w:t>microendoscopic</w:t>
            </w:r>
            <w:proofErr w:type="spellEnd"/>
            <w:r w:rsidRPr="002B0015">
              <w:rPr>
                <w:rFonts w:ascii="Times New Roman" w:hAnsi="Times New Roman" w:cs="Times New Roman"/>
              </w:rPr>
              <w:t xml:space="preserve"> laminotomy</w:t>
            </w:r>
          </w:p>
          <w:p w14:paraId="742DED08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20EB4F6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20</w:t>
            </w:r>
          </w:p>
          <w:p w14:paraId="7E521A3A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21</w:t>
            </w:r>
          </w:p>
        </w:tc>
        <w:tc>
          <w:tcPr>
            <w:tcW w:w="1777" w:type="dxa"/>
            <w:shd w:val="clear" w:color="auto" w:fill="EDEEE2"/>
          </w:tcPr>
          <w:p w14:paraId="2EC50DE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73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(63to79)</w:t>
            </w:r>
          </w:p>
          <w:p w14:paraId="58B3CB1C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70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(66to73)</w:t>
            </w:r>
          </w:p>
        </w:tc>
        <w:tc>
          <w:tcPr>
            <w:tcW w:w="1134" w:type="dxa"/>
            <w:shd w:val="clear" w:color="auto" w:fill="EDEEE2"/>
          </w:tcPr>
          <w:p w14:paraId="0483C9BE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12</w:t>
            </w:r>
          </w:p>
          <w:p w14:paraId="4EDF25F6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shd w:val="clear" w:color="auto" w:fill="EDEEE2"/>
          </w:tcPr>
          <w:p w14:paraId="61C02116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18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months</w:t>
            </w:r>
          </w:p>
          <w:p w14:paraId="22C2373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8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0FCCF3E1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5429" w:type="dxa"/>
            <w:shd w:val="clear" w:color="auto" w:fill="EDEEE2"/>
          </w:tcPr>
          <w:p w14:paraId="44B4A95F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J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B0015">
              <w:rPr>
                <w:rFonts w:ascii="Times New Roman" w:hAnsi="Times New Roman" w:cs="Times New Roman"/>
              </w:rPr>
              <w:t>Length of hospital stay, complica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instability, muscle atrophy, muscle ce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injury, VAS back pain, operation duration, blood loss, analgesic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15CD77C9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64DB45F5" w14:textId="77777777" w:rsidR="00A842B5" w:rsidRPr="005D260A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</w:p>
        </w:tc>
        <w:tc>
          <w:tcPr>
            <w:tcW w:w="1243" w:type="dxa"/>
            <w:shd w:val="clear" w:color="auto" w:fill="EDEEE2"/>
          </w:tcPr>
          <w:p w14:paraId="4B17B6B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proofErr w:type="spellStart"/>
            <w:r w:rsidRPr="00036969">
              <w:rPr>
                <w:rFonts w:ascii="Times New Roman" w:hAnsi="Times New Roman" w:cs="Times New Roman"/>
              </w:rPr>
              <w:t>Celik</w:t>
            </w:r>
            <w:proofErr w:type="spellEnd"/>
            <w:r w:rsidRPr="00036969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765" w:type="dxa"/>
            <w:shd w:val="clear" w:color="auto" w:fill="EDEEE2"/>
          </w:tcPr>
          <w:p w14:paraId="67CAA90E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64C47EF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Bilateral laminotomy</w:t>
            </w:r>
          </w:p>
          <w:p w14:paraId="61478D64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11080FF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37</w:t>
            </w:r>
          </w:p>
          <w:p w14:paraId="7D5A54DE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34</w:t>
            </w:r>
          </w:p>
        </w:tc>
        <w:tc>
          <w:tcPr>
            <w:tcW w:w="1777" w:type="dxa"/>
            <w:shd w:val="clear" w:color="auto" w:fill="EDEEE2"/>
          </w:tcPr>
          <w:p w14:paraId="0D76C170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59</w:t>
            </w:r>
            <w:r w:rsidRPr="00036969">
              <w:rPr>
                <w:rFonts w:ascii="Times New Roman" w:hAnsi="Times New Roman" w:cs="Times New Roman" w:hint="eastAsia"/>
              </w:rPr>
              <w:t>±</w:t>
            </w:r>
            <w:r w:rsidRPr="00036969">
              <w:rPr>
                <w:rFonts w:ascii="Times New Roman" w:hAnsi="Times New Roman" w:cs="Times New Roman"/>
              </w:rPr>
              <w:t xml:space="preserve">14 </w:t>
            </w:r>
          </w:p>
          <w:p w14:paraId="1FE791AC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61</w:t>
            </w:r>
            <w:r w:rsidRPr="00036969">
              <w:rPr>
                <w:rFonts w:ascii="Times New Roman" w:hAnsi="Times New Roman" w:cs="Times New Roman" w:hint="eastAsia"/>
              </w:rPr>
              <w:t>±</w:t>
            </w:r>
            <w:r w:rsidRPr="000369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shd w:val="clear" w:color="auto" w:fill="EDEEE2"/>
          </w:tcPr>
          <w:p w14:paraId="11CC3ED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17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20</w:t>
            </w:r>
          </w:p>
          <w:p w14:paraId="639473C8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1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shd w:val="clear" w:color="auto" w:fill="EDEEE2"/>
          </w:tcPr>
          <w:p w14:paraId="512AB52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5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years</w:t>
            </w:r>
          </w:p>
          <w:p w14:paraId="6E741F16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5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693" w:type="dxa"/>
            <w:shd w:val="clear" w:color="auto" w:fill="EDEEE2"/>
          </w:tcPr>
          <w:p w14:paraId="77D9763E" w14:textId="77777777" w:rsidR="00A842B5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1) 37 of 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lost to follow-up</w:t>
            </w:r>
          </w:p>
          <w:p w14:paraId="6C9A0E0D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036969">
              <w:rPr>
                <w:rFonts w:ascii="Times New Roman" w:hAnsi="Times New Roman" w:cs="Times New Roman"/>
              </w:rPr>
              <w:t>2) 34 of 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969">
              <w:rPr>
                <w:rFonts w:ascii="Times New Roman" w:hAnsi="Times New Roman" w:cs="Times New Roman"/>
              </w:rPr>
              <w:t>lost to follow-up</w:t>
            </w:r>
          </w:p>
        </w:tc>
        <w:tc>
          <w:tcPr>
            <w:tcW w:w="5429" w:type="dxa"/>
            <w:shd w:val="clear" w:color="auto" w:fill="EDEEE2"/>
          </w:tcPr>
          <w:p w14:paraId="6D19E75B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ODI, VAS</w:t>
            </w:r>
            <w:r w:rsidRPr="00681A11">
              <w:rPr>
                <w:rFonts w:ascii="Times New Roman" w:hAnsi="Times New Roman" w:cs="Times New Roman" w:hint="eastAsia"/>
              </w:rPr>
              <w:t>，</w:t>
            </w:r>
            <w:r w:rsidRPr="00681A11">
              <w:rPr>
                <w:rFonts w:ascii="Times New Roman" w:hAnsi="Times New Roman" w:cs="Times New Roman"/>
              </w:rPr>
              <w:t>Length of hospital stay, complications, instability, walking distance, VAS back pain, operation duration, blood loss, analgesic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55FE8F59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067918E3" w14:textId="77777777" w:rsidR="00A842B5" w:rsidRPr="005D260A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7</w:t>
            </w:r>
          </w:p>
        </w:tc>
        <w:tc>
          <w:tcPr>
            <w:tcW w:w="1243" w:type="dxa"/>
            <w:shd w:val="clear" w:color="auto" w:fill="EDEEE2"/>
          </w:tcPr>
          <w:p w14:paraId="6EBC7F26" w14:textId="77777777" w:rsidR="00A842B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Watanabe</w:t>
            </w:r>
          </w:p>
          <w:p w14:paraId="5066C7F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65" w:type="dxa"/>
            <w:shd w:val="clear" w:color="auto" w:fill="EDEEE2"/>
          </w:tcPr>
          <w:p w14:paraId="121255F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64792C56" w14:textId="77777777" w:rsidR="00A842B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Split-spinous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laminotomy</w:t>
            </w:r>
          </w:p>
          <w:p w14:paraId="17A6DB40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7735F153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18</w:t>
            </w:r>
          </w:p>
          <w:p w14:paraId="6B77FD81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6</w:t>
            </w:r>
          </w:p>
        </w:tc>
        <w:tc>
          <w:tcPr>
            <w:tcW w:w="1777" w:type="dxa"/>
            <w:shd w:val="clear" w:color="auto" w:fill="EDEEE2"/>
          </w:tcPr>
          <w:p w14:paraId="75451D8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69±10</w:t>
            </w:r>
          </w:p>
          <w:p w14:paraId="778B5C0C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71±8</w:t>
            </w:r>
          </w:p>
        </w:tc>
        <w:tc>
          <w:tcPr>
            <w:tcW w:w="1134" w:type="dxa"/>
            <w:shd w:val="clear" w:color="auto" w:fill="EDEEE2"/>
          </w:tcPr>
          <w:p w14:paraId="3857309F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10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8</w:t>
            </w:r>
            <w:r w:rsidRPr="002B0015">
              <w:rPr>
                <w:rFonts w:ascii="Times New Roman" w:hAnsi="Times New Roman" w:cs="Times New Roman"/>
              </w:rPr>
              <w:br/>
              <w:t>2) 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shd w:val="clear" w:color="auto" w:fill="EDEEE2"/>
          </w:tcPr>
          <w:p w14:paraId="03F10BC6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2693" w:type="dxa"/>
            <w:shd w:val="clear" w:color="auto" w:fill="EDEEE2"/>
          </w:tcPr>
          <w:p w14:paraId="515D4D65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32/34</w:t>
            </w:r>
          </w:p>
        </w:tc>
        <w:tc>
          <w:tcPr>
            <w:tcW w:w="5429" w:type="dxa"/>
            <w:shd w:val="clear" w:color="auto" w:fill="EDEEE2"/>
          </w:tcPr>
          <w:p w14:paraId="036F0AD0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J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B0015">
              <w:rPr>
                <w:rFonts w:ascii="Times New Roman" w:hAnsi="Times New Roman" w:cs="Times New Roman"/>
              </w:rPr>
              <w:t>muscle cell injury, back muscle atrophy, blood loss, operating time, analgesics, complic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0D11B0F9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21CE359B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43" w:type="dxa"/>
            <w:shd w:val="clear" w:color="auto" w:fill="EDEEE2"/>
          </w:tcPr>
          <w:p w14:paraId="7EEB40D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proofErr w:type="spellStart"/>
            <w:r w:rsidRPr="00681A11">
              <w:rPr>
                <w:rFonts w:ascii="Times New Roman" w:hAnsi="Times New Roman" w:cs="Times New Roman"/>
              </w:rPr>
              <w:t>Gurelik</w:t>
            </w:r>
            <w:proofErr w:type="spellEnd"/>
          </w:p>
          <w:p w14:paraId="2223678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65" w:type="dxa"/>
            <w:shd w:val="clear" w:color="auto" w:fill="EDEEE2"/>
          </w:tcPr>
          <w:p w14:paraId="43475D6A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23D78E44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Unilateral laminotomy</w:t>
            </w:r>
          </w:p>
          <w:p w14:paraId="1F79899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14A12DBF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26</w:t>
            </w:r>
          </w:p>
          <w:p w14:paraId="0664A679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26</w:t>
            </w:r>
          </w:p>
        </w:tc>
        <w:tc>
          <w:tcPr>
            <w:tcW w:w="1777" w:type="dxa"/>
            <w:shd w:val="clear" w:color="auto" w:fill="EDEEE2"/>
          </w:tcPr>
          <w:p w14:paraId="5E531844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61</w:t>
            </w:r>
            <w:r w:rsidRPr="00681A11">
              <w:rPr>
                <w:rFonts w:ascii="Times New Roman" w:hAnsi="Times New Roman" w:cs="Times New Roman" w:hint="eastAsia"/>
              </w:rPr>
              <w:t>±</w:t>
            </w:r>
            <w:r w:rsidRPr="00681A11">
              <w:rPr>
                <w:rFonts w:ascii="Times New Roman" w:hAnsi="Times New Roman" w:cs="Times New Roman"/>
              </w:rPr>
              <w:t xml:space="preserve">10 </w:t>
            </w:r>
          </w:p>
          <w:p w14:paraId="34D6DE4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58</w:t>
            </w:r>
            <w:r w:rsidRPr="00681A11">
              <w:rPr>
                <w:rFonts w:ascii="Times New Roman" w:hAnsi="Times New Roman" w:cs="Times New Roman" w:hint="eastAsia"/>
              </w:rPr>
              <w:t>±</w:t>
            </w:r>
            <w:r w:rsidRPr="00681A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EDEEE2"/>
          </w:tcPr>
          <w:p w14:paraId="3219B052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11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15</w:t>
            </w:r>
          </w:p>
          <w:p w14:paraId="1E8DF68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10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shd w:val="clear" w:color="auto" w:fill="EDEEE2"/>
          </w:tcPr>
          <w:p w14:paraId="47388B57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5F4655B5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5429" w:type="dxa"/>
            <w:shd w:val="clear" w:color="auto" w:fill="EDEEE2"/>
          </w:tcPr>
          <w:p w14:paraId="2852D713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OD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1A11">
              <w:rPr>
                <w:rFonts w:ascii="Times New Roman" w:hAnsi="Times New Roman" w:cs="Times New Roman"/>
              </w:rPr>
              <w:t>Complications, instability, walking distanc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652B5F3F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7ABEF55A" w14:textId="77777777" w:rsidR="00A842B5" w:rsidRDefault="00A842B5" w:rsidP="005F401B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</w:p>
        </w:tc>
        <w:tc>
          <w:tcPr>
            <w:tcW w:w="1243" w:type="dxa"/>
            <w:shd w:val="clear" w:color="auto" w:fill="EDEEE2"/>
          </w:tcPr>
          <w:p w14:paraId="0AD7870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Liu 2013</w:t>
            </w:r>
          </w:p>
        </w:tc>
        <w:tc>
          <w:tcPr>
            <w:tcW w:w="765" w:type="dxa"/>
            <w:shd w:val="clear" w:color="auto" w:fill="EDEEE2"/>
          </w:tcPr>
          <w:p w14:paraId="09646287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6B248AFD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Split-spinous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with unilateral osteotom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and laminotomy</w:t>
            </w:r>
          </w:p>
          <w:p w14:paraId="73F503B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199C94C5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27</w:t>
            </w:r>
          </w:p>
          <w:p w14:paraId="270404D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29</w:t>
            </w:r>
          </w:p>
        </w:tc>
        <w:tc>
          <w:tcPr>
            <w:tcW w:w="1777" w:type="dxa"/>
            <w:shd w:val="clear" w:color="auto" w:fill="EDEEE2"/>
          </w:tcPr>
          <w:p w14:paraId="603A533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59</w:t>
            </w:r>
            <w:r w:rsidRPr="00681A11">
              <w:rPr>
                <w:rFonts w:ascii="Times New Roman" w:hAnsi="Times New Roman" w:cs="Times New Roman" w:hint="eastAsia"/>
              </w:rPr>
              <w:t>±</w:t>
            </w:r>
            <w:r w:rsidRPr="00681A11">
              <w:rPr>
                <w:rFonts w:ascii="Times New Roman" w:hAnsi="Times New Roman" w:cs="Times New Roman"/>
              </w:rPr>
              <w:t>4.7</w:t>
            </w:r>
          </w:p>
          <w:p w14:paraId="38975E2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61</w:t>
            </w:r>
            <w:r w:rsidRPr="00681A11">
              <w:rPr>
                <w:rFonts w:ascii="Times New Roman" w:hAnsi="Times New Roman" w:cs="Times New Roman" w:hint="eastAsia"/>
              </w:rPr>
              <w:t>±</w:t>
            </w:r>
            <w:r w:rsidRPr="00681A1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34" w:type="dxa"/>
            <w:shd w:val="clear" w:color="auto" w:fill="EDEEE2"/>
          </w:tcPr>
          <w:p w14:paraId="220359E8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1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12</w:t>
            </w:r>
          </w:p>
          <w:p w14:paraId="759CD00D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1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shd w:val="clear" w:color="auto" w:fill="EDEEE2"/>
          </w:tcPr>
          <w:p w14:paraId="1BE67A7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2693" w:type="dxa"/>
            <w:shd w:val="clear" w:color="auto" w:fill="EDEEE2"/>
          </w:tcPr>
          <w:p w14:paraId="73F4BE8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5429" w:type="dxa"/>
            <w:shd w:val="clear" w:color="auto" w:fill="EDEEE2"/>
          </w:tcPr>
          <w:p w14:paraId="0F3E540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JOA, V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leg pa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1A11">
              <w:rPr>
                <w:rFonts w:ascii="Times New Roman" w:hAnsi="Times New Roman" w:cs="Times New Roman"/>
              </w:rPr>
              <w:t>VAS back pain, muscle atrophy, muscle cell injury, complications, instability, operation time, blood lo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3168EE86" w14:textId="77777777" w:rsidTr="005F401B">
        <w:trPr>
          <w:trHeight w:val="729"/>
        </w:trPr>
        <w:tc>
          <w:tcPr>
            <w:tcW w:w="905" w:type="dxa"/>
            <w:shd w:val="clear" w:color="auto" w:fill="EDEEE2"/>
          </w:tcPr>
          <w:p w14:paraId="4BF1DCA3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dxa"/>
            <w:shd w:val="clear" w:color="auto" w:fill="EDEEE2"/>
          </w:tcPr>
          <w:p w14:paraId="18AA3082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proofErr w:type="spellStart"/>
            <w:r w:rsidRPr="00681A11">
              <w:rPr>
                <w:rFonts w:ascii="Times New Roman" w:hAnsi="Times New Roman" w:cs="Times New Roman"/>
              </w:rPr>
              <w:t>Rajasekaran</w:t>
            </w:r>
            <w:proofErr w:type="spellEnd"/>
          </w:p>
          <w:p w14:paraId="5413B627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65" w:type="dxa"/>
            <w:shd w:val="clear" w:color="auto" w:fill="EDEEE2"/>
          </w:tcPr>
          <w:p w14:paraId="133FE89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15CA83FB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Split-spinous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1A11">
              <w:rPr>
                <w:rFonts w:ascii="Times New Roman" w:hAnsi="Times New Roman" w:cs="Times New Roman"/>
              </w:rPr>
              <w:t>laminotomy</w:t>
            </w:r>
          </w:p>
          <w:p w14:paraId="1536049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545A9E25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28</w:t>
            </w:r>
          </w:p>
          <w:p w14:paraId="3371DF5D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23</w:t>
            </w:r>
          </w:p>
        </w:tc>
        <w:tc>
          <w:tcPr>
            <w:tcW w:w="1777" w:type="dxa"/>
            <w:shd w:val="clear" w:color="auto" w:fill="EDEEE2"/>
          </w:tcPr>
          <w:p w14:paraId="3292B82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57.3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2B0015">
              <w:rPr>
                <w:rFonts w:ascii="Times New Roman" w:hAnsi="Times New Roman" w:cs="Times New Roman"/>
              </w:rPr>
              <w:t>11.2</w:t>
            </w:r>
          </w:p>
          <w:p w14:paraId="41B02B1A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54.5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2B0015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34" w:type="dxa"/>
            <w:shd w:val="clear" w:color="auto" w:fill="EDEEE2"/>
          </w:tcPr>
          <w:p w14:paraId="1E726A5A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1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12</w:t>
            </w:r>
          </w:p>
          <w:p w14:paraId="2666B35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shd w:val="clear" w:color="auto" w:fill="EDEEE2"/>
          </w:tcPr>
          <w:p w14:paraId="4CFC1196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7D3B8BAB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51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29" w:type="dxa"/>
            <w:shd w:val="clear" w:color="auto" w:fill="EDEEE2"/>
          </w:tcPr>
          <w:p w14:paraId="706A19B3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JOA, V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leg pa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B0015">
              <w:rPr>
                <w:rFonts w:ascii="Times New Roman" w:hAnsi="Times New Roman" w:cs="Times New Roman"/>
              </w:rPr>
              <w:t>VAS back pain, muscle cell injur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blood loss, operating time, dur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 xml:space="preserve">hospital </w:t>
            </w:r>
            <w:proofErr w:type="gramStart"/>
            <w:r w:rsidRPr="002B0015">
              <w:rPr>
                <w:rFonts w:ascii="Times New Roman" w:hAnsi="Times New Roman" w:cs="Times New Roman"/>
              </w:rPr>
              <w:t>stay</w:t>
            </w:r>
            <w:proofErr w:type="gramEnd"/>
            <w:r w:rsidRPr="002B0015">
              <w:rPr>
                <w:rFonts w:ascii="Times New Roman" w:hAnsi="Times New Roman" w:cs="Times New Roman"/>
              </w:rPr>
              <w:t>, complic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0D750C4A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21936652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EDEEE2"/>
          </w:tcPr>
          <w:p w14:paraId="2EC910E3" w14:textId="77777777" w:rsidR="00A842B5" w:rsidRPr="00015D5F" w:rsidRDefault="00A842B5" w:rsidP="005F401B">
            <w:pPr>
              <w:rPr>
                <w:rFonts w:ascii="Times New Roman" w:hAnsi="Times New Roman" w:cs="Times New Roman"/>
              </w:rPr>
            </w:pPr>
            <w:bookmarkStart w:id="16" w:name="OLE_LINK243"/>
            <w:bookmarkStart w:id="17" w:name="OLE_LINK244"/>
            <w:r w:rsidRPr="00015D5F">
              <w:rPr>
                <w:rFonts w:ascii="Times New Roman" w:hAnsi="Times New Roman" w:cs="Times New Roman"/>
              </w:rPr>
              <w:t>Usman</w:t>
            </w:r>
          </w:p>
          <w:p w14:paraId="729997AC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015D5F">
              <w:rPr>
                <w:rFonts w:ascii="Times New Roman" w:hAnsi="Times New Roman" w:cs="Times New Roman"/>
              </w:rPr>
              <w:t>2013</w:t>
            </w:r>
            <w:bookmarkEnd w:id="16"/>
            <w:bookmarkEnd w:id="17"/>
          </w:p>
        </w:tc>
        <w:tc>
          <w:tcPr>
            <w:tcW w:w="765" w:type="dxa"/>
            <w:shd w:val="clear" w:color="auto" w:fill="EDEEE2"/>
          </w:tcPr>
          <w:p w14:paraId="095C9F11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414F1323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Unilateral laminotomy</w:t>
            </w:r>
          </w:p>
          <w:p w14:paraId="119DF5E4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2) Conventional laminectomy</w:t>
            </w:r>
          </w:p>
        </w:tc>
        <w:tc>
          <w:tcPr>
            <w:tcW w:w="1227" w:type="dxa"/>
            <w:shd w:val="clear" w:color="auto" w:fill="EDEEE2"/>
          </w:tcPr>
          <w:p w14:paraId="73EEECF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30</w:t>
            </w:r>
          </w:p>
          <w:p w14:paraId="3004AD79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7" w:type="dxa"/>
            <w:shd w:val="clear" w:color="auto" w:fill="EDEEE2"/>
          </w:tcPr>
          <w:p w14:paraId="3E7FBF3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E476DF">
              <w:rPr>
                <w:rFonts w:ascii="Times New Roman" w:hAnsi="Times New Roman" w:cs="Times New Roman"/>
              </w:rPr>
              <w:t>73.4% between 31-50 years</w:t>
            </w:r>
          </w:p>
        </w:tc>
        <w:tc>
          <w:tcPr>
            <w:tcW w:w="1134" w:type="dxa"/>
            <w:shd w:val="clear" w:color="auto" w:fill="EDEEE2"/>
          </w:tcPr>
          <w:p w14:paraId="45D78D07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 1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94A1C8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</w:t>
            </w:r>
            <w:r>
              <w:rPr>
                <w:rFonts w:ascii="Times New Roman" w:hAnsi="Times New Roman" w:cs="Times New Roman"/>
              </w:rPr>
              <w:t>8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559" w:type="dxa"/>
            <w:shd w:val="clear" w:color="auto" w:fill="EDEEE2"/>
          </w:tcPr>
          <w:p w14:paraId="2B358930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E476DF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693" w:type="dxa"/>
            <w:shd w:val="clear" w:color="auto" w:fill="EDEEE2"/>
          </w:tcPr>
          <w:p w14:paraId="3FDCD2F9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bookmarkStart w:id="18" w:name="OLE_LINK254"/>
            <w:r w:rsidRPr="002B0015">
              <w:rPr>
                <w:rFonts w:ascii="Times New Roman" w:hAnsi="Times New Roman" w:cs="Times New Roman"/>
              </w:rPr>
              <w:t>1) 3</w:t>
            </w:r>
            <w:r>
              <w:rPr>
                <w:rFonts w:ascii="Times New Roman" w:hAnsi="Times New Roman" w:cs="Times New Roman"/>
              </w:rPr>
              <w:t>0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01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59680D0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3</w:t>
            </w:r>
            <w:r>
              <w:rPr>
                <w:rFonts w:ascii="Times New Roman" w:hAnsi="Times New Roman" w:cs="Times New Roman"/>
              </w:rPr>
              <w:t>0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3</w:t>
            </w:r>
            <w:r w:rsidRPr="002B0015">
              <w:rPr>
                <w:rFonts w:ascii="Times New Roman" w:hAnsi="Times New Roman" w:cs="Times New Roman"/>
              </w:rPr>
              <w:t>0</w:t>
            </w:r>
            <w:bookmarkEnd w:id="18"/>
          </w:p>
        </w:tc>
        <w:tc>
          <w:tcPr>
            <w:tcW w:w="5429" w:type="dxa"/>
            <w:shd w:val="clear" w:color="auto" w:fill="EDEEE2"/>
          </w:tcPr>
          <w:p w14:paraId="49D863AF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D013F0">
              <w:rPr>
                <w:rFonts w:ascii="Times New Roman" w:hAnsi="Times New Roman" w:cs="Times New Roman"/>
              </w:rPr>
              <w:t xml:space="preserve">Operation time, </w:t>
            </w:r>
            <w:r>
              <w:rPr>
                <w:rFonts w:ascii="Times New Roman" w:hAnsi="Times New Roman" w:cs="Times New Roman"/>
              </w:rPr>
              <w:t>l</w:t>
            </w:r>
            <w:r w:rsidRPr="00D013F0">
              <w:rPr>
                <w:rFonts w:ascii="Times New Roman" w:hAnsi="Times New Roman" w:cs="Times New Roman"/>
              </w:rPr>
              <w:t xml:space="preserve">ength of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D013F0">
              <w:rPr>
                <w:rFonts w:ascii="Times New Roman" w:hAnsi="Times New Roman" w:cs="Times New Roman"/>
              </w:rPr>
              <w:t xml:space="preserve">ospital </w:t>
            </w:r>
            <w:proofErr w:type="gramStart"/>
            <w:r w:rsidRPr="00D013F0">
              <w:rPr>
                <w:rFonts w:ascii="Times New Roman" w:hAnsi="Times New Roman" w:cs="Times New Roman"/>
              </w:rPr>
              <w:t>stay</w:t>
            </w:r>
            <w:proofErr w:type="gramEnd"/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842B5" w14:paraId="1B1DE204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5E6532F2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dxa"/>
            <w:shd w:val="clear" w:color="auto" w:fill="EDEEE2"/>
          </w:tcPr>
          <w:p w14:paraId="6B60535D" w14:textId="77777777" w:rsidR="00A842B5" w:rsidRPr="00015D5F" w:rsidRDefault="00A842B5" w:rsidP="005F401B">
            <w:pPr>
              <w:rPr>
                <w:rFonts w:ascii="Times New Roman" w:hAnsi="Times New Roman" w:cs="Times New Roman"/>
              </w:rPr>
            </w:pPr>
            <w:bookmarkStart w:id="19" w:name="OLE_LINK245"/>
            <w:bookmarkStart w:id="20" w:name="OLE_LINK246"/>
            <w:r w:rsidRPr="00015D5F">
              <w:rPr>
                <w:rFonts w:ascii="Times New Roman" w:hAnsi="Times New Roman" w:cs="Times New Roman"/>
              </w:rPr>
              <w:t>Mobbs</w:t>
            </w:r>
          </w:p>
          <w:p w14:paraId="696B14BD" w14:textId="77777777" w:rsidR="00A842B5" w:rsidRPr="00DD4C6C" w:rsidRDefault="00A842B5" w:rsidP="005F401B">
            <w:pPr>
              <w:rPr>
                <w:rFonts w:ascii="Times New Roman" w:hAnsi="Times New Roman" w:cs="Times New Roman"/>
              </w:rPr>
            </w:pPr>
            <w:r w:rsidRPr="00015D5F">
              <w:rPr>
                <w:rFonts w:ascii="Times New Roman" w:hAnsi="Times New Roman" w:cs="Times New Roman"/>
              </w:rPr>
              <w:t>2014</w:t>
            </w:r>
            <w:bookmarkEnd w:id="19"/>
            <w:bookmarkEnd w:id="20"/>
          </w:p>
        </w:tc>
        <w:tc>
          <w:tcPr>
            <w:tcW w:w="765" w:type="dxa"/>
            <w:shd w:val="clear" w:color="auto" w:fill="EDEEE2"/>
          </w:tcPr>
          <w:p w14:paraId="4C077D89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5667D9AB" w14:textId="77777777" w:rsidR="00A842B5" w:rsidRDefault="00A842B5" w:rsidP="005F401B">
            <w:pPr>
              <w:jc w:val="left"/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C</w:t>
            </w:r>
            <w:r w:rsidRPr="000E7552">
              <w:rPr>
                <w:rFonts w:ascii="Times New Roman" w:hAnsi="Times New Roman" w:cs="Times New Roman"/>
              </w:rPr>
              <w:t xml:space="preserve">onventional </w:t>
            </w:r>
            <w:r>
              <w:rPr>
                <w:rFonts w:ascii="Times New Roman" w:hAnsi="Times New Roman" w:cs="Times New Roman"/>
              </w:rPr>
              <w:t>Laminectomy</w:t>
            </w:r>
          </w:p>
          <w:p w14:paraId="69165A59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81A11">
              <w:rPr>
                <w:rFonts w:ascii="Times New Roman" w:hAnsi="Times New Roman" w:cs="Times New Roman"/>
              </w:rPr>
              <w:t>) Unilateral laminotomy</w:t>
            </w:r>
          </w:p>
        </w:tc>
        <w:tc>
          <w:tcPr>
            <w:tcW w:w="1227" w:type="dxa"/>
            <w:shd w:val="clear" w:color="auto" w:fill="EDEEE2"/>
          </w:tcPr>
          <w:p w14:paraId="1994F162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  <w:p w14:paraId="01FD096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77" w:type="dxa"/>
            <w:shd w:val="clear" w:color="auto" w:fill="EDEEE2"/>
          </w:tcPr>
          <w:p w14:paraId="635E9539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0788">
              <w:rPr>
                <w:rFonts w:ascii="Times New Roman" w:hAnsi="Times New Roman" w:cs="Times New Roman"/>
              </w:rPr>
              <w:t>66.2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5D0788">
              <w:rPr>
                <w:rFonts w:ascii="Times New Roman" w:hAnsi="Times New Roman" w:cs="Times New Roman"/>
              </w:rPr>
              <w:t>8.110</w:t>
            </w:r>
          </w:p>
          <w:p w14:paraId="3E8F9FA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 w:rsidRPr="005D0788">
              <w:rPr>
                <w:rFonts w:ascii="Times New Roman" w:hAnsi="Times New Roman" w:cs="Times New Roman"/>
              </w:rPr>
              <w:t>68.</w:t>
            </w:r>
            <w:r>
              <w:rPr>
                <w:rFonts w:ascii="Times New Roman" w:hAnsi="Times New Roman" w:cs="Times New Roman"/>
              </w:rPr>
              <w:t>1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5D0788">
              <w:rPr>
                <w:rFonts w:ascii="Times New Roman" w:hAnsi="Times New Roman" w:cs="Times New Roman"/>
              </w:rPr>
              <w:t>10.716</w:t>
            </w:r>
          </w:p>
        </w:tc>
        <w:tc>
          <w:tcPr>
            <w:tcW w:w="1134" w:type="dxa"/>
            <w:shd w:val="clear" w:color="auto" w:fill="EDEEE2"/>
          </w:tcPr>
          <w:p w14:paraId="26EB878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bookmarkStart w:id="21" w:name="OLE_LINK255"/>
            <w:r w:rsidRPr="002B0015">
              <w:rPr>
                <w:rFonts w:ascii="Times New Roman" w:hAnsi="Times New Roman" w:cs="Times New Roman"/>
              </w:rPr>
              <w:t>1) 1</w:t>
            </w:r>
            <w:r>
              <w:rPr>
                <w:rFonts w:ascii="Times New Roman" w:hAnsi="Times New Roman" w:cs="Times New Roman"/>
              </w:rPr>
              <w:t>:1</w:t>
            </w:r>
          </w:p>
          <w:p w14:paraId="34BB2E0B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2) 1</w:t>
            </w:r>
            <w:r>
              <w:rPr>
                <w:rFonts w:ascii="Times New Roman" w:hAnsi="Times New Roman" w:cs="Times New Roman"/>
              </w:rPr>
              <w:t>:5</w:t>
            </w:r>
            <w:bookmarkEnd w:id="21"/>
          </w:p>
        </w:tc>
        <w:tc>
          <w:tcPr>
            <w:tcW w:w="1559" w:type="dxa"/>
            <w:shd w:val="clear" w:color="auto" w:fill="EDEEE2"/>
          </w:tcPr>
          <w:p w14:paraId="0BE23A56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 w:rsidRPr="008455B2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00E49CA9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27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  <w:p w14:paraId="5D5AA156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27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5429" w:type="dxa"/>
            <w:shd w:val="clear" w:color="auto" w:fill="EDEEE2"/>
          </w:tcPr>
          <w:p w14:paraId="78EC44F2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349BB">
              <w:rPr>
                <w:rFonts w:ascii="WnrpldAdvTTb5929f4c" w:hAnsi="WnrpldAdvTTb5929f4c"/>
                <w:color w:val="131413"/>
                <w:sz w:val="20"/>
                <w:szCs w:val="20"/>
              </w:rPr>
              <w:t>ODI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, </w:t>
            </w:r>
            <w:r w:rsidRPr="002349BB">
              <w:rPr>
                <w:rFonts w:ascii="WnrpldAdvTTb5929f4c" w:hAnsi="WnrpldAdvTTb5929f4c"/>
                <w:color w:val="131413"/>
                <w:sz w:val="20"/>
                <w:szCs w:val="20"/>
              </w:rPr>
              <w:t>RMDQ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, </w:t>
            </w:r>
            <w:bookmarkStart w:id="22" w:name="OLE_LINK288"/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>SF-36</w:t>
            </w:r>
            <w:bookmarkEnd w:id="22"/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, Pain, </w:t>
            </w:r>
            <w:r w:rsidRPr="00D013F0">
              <w:rPr>
                <w:rFonts w:ascii="Times New Roman" w:hAnsi="Times New Roman" w:cs="Times New Roman"/>
              </w:rPr>
              <w:t>Operation tim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349BB">
              <w:rPr>
                <w:rFonts w:ascii="Times New Roman" w:hAnsi="Times New Roman" w:cs="Times New Roman"/>
              </w:rPr>
              <w:t>hospitaliz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842B5" w14:paraId="4AA5AF7E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64746EB8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3" w:type="dxa"/>
            <w:shd w:val="clear" w:color="auto" w:fill="EDEEE2"/>
          </w:tcPr>
          <w:p w14:paraId="61C87CAE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C930E6">
              <w:rPr>
                <w:rFonts w:ascii="Times New Roman" w:hAnsi="Times New Roman" w:cs="Times New Roman"/>
              </w:rPr>
              <w:t>Soliman</w:t>
            </w:r>
            <w:r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765" w:type="dxa"/>
            <w:shd w:val="clear" w:color="auto" w:fill="EDEEE2"/>
          </w:tcPr>
          <w:p w14:paraId="6364185E" w14:textId="77777777" w:rsidR="00A842B5" w:rsidRPr="00036969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1207C357" w14:textId="77777777" w:rsidR="00A842B5" w:rsidRDefault="00A842B5" w:rsidP="005F401B">
            <w:pPr>
              <w:jc w:val="left"/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 xml:space="preserve">1) </w:t>
            </w:r>
            <w:r w:rsidRPr="00036969">
              <w:rPr>
                <w:rFonts w:ascii="Times New Roman" w:hAnsi="Times New Roman" w:cs="Times New Roman"/>
              </w:rPr>
              <w:t>Bilateral laminotom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EDD9761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81A11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C</w:t>
            </w:r>
            <w:r w:rsidRPr="000E7552">
              <w:rPr>
                <w:rFonts w:ascii="Times New Roman" w:hAnsi="Times New Roman" w:cs="Times New Roman"/>
              </w:rPr>
              <w:t xml:space="preserve">onventional </w:t>
            </w:r>
            <w:bookmarkStart w:id="23" w:name="OLE_LINK307"/>
            <w:r>
              <w:rPr>
                <w:rFonts w:ascii="Times New Roman" w:hAnsi="Times New Roman" w:cs="Times New Roman"/>
              </w:rPr>
              <w:t>Laminectomy</w:t>
            </w:r>
            <w:bookmarkEnd w:id="23"/>
          </w:p>
        </w:tc>
        <w:tc>
          <w:tcPr>
            <w:tcW w:w="1227" w:type="dxa"/>
            <w:shd w:val="clear" w:color="auto" w:fill="EDEEE2"/>
          </w:tcPr>
          <w:p w14:paraId="2605359D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109</w:t>
            </w:r>
          </w:p>
          <w:p w14:paraId="30E6858D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77" w:type="dxa"/>
            <w:shd w:val="clear" w:color="auto" w:fill="EDEEE2"/>
          </w:tcPr>
          <w:p w14:paraId="169E50E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31F6">
              <w:rPr>
                <w:rFonts w:ascii="Times New Roman" w:hAnsi="Times New Roman" w:cs="Times New Roman"/>
              </w:rPr>
              <w:t>54.21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8431F6">
              <w:rPr>
                <w:rFonts w:ascii="Times New Roman" w:hAnsi="Times New Roman" w:cs="Times New Roman"/>
              </w:rPr>
              <w:t>4.54</w:t>
            </w:r>
          </w:p>
          <w:p w14:paraId="5293AB14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 w:rsidRPr="008431F6">
              <w:rPr>
                <w:rFonts w:ascii="Times New Roman" w:hAnsi="Times New Roman" w:cs="Times New Roman"/>
              </w:rPr>
              <w:t>52.88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8431F6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134" w:type="dxa"/>
            <w:shd w:val="clear" w:color="auto" w:fill="EDEEE2"/>
          </w:tcPr>
          <w:p w14:paraId="0616F855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60/ 49</w:t>
            </w:r>
          </w:p>
          <w:p w14:paraId="3A41951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56/ 53</w:t>
            </w:r>
          </w:p>
        </w:tc>
        <w:tc>
          <w:tcPr>
            <w:tcW w:w="1559" w:type="dxa"/>
            <w:shd w:val="clear" w:color="auto" w:fill="EDEEE2"/>
          </w:tcPr>
          <w:p w14:paraId="010186C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693" w:type="dxa"/>
            <w:shd w:val="clear" w:color="auto" w:fill="EDEEE2"/>
          </w:tcPr>
          <w:p w14:paraId="329B1CBD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109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109</w:t>
            </w:r>
          </w:p>
          <w:p w14:paraId="03AA3FDA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107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109</w:t>
            </w:r>
          </w:p>
        </w:tc>
        <w:tc>
          <w:tcPr>
            <w:tcW w:w="5429" w:type="dxa"/>
            <w:shd w:val="clear" w:color="auto" w:fill="EDEEE2"/>
          </w:tcPr>
          <w:p w14:paraId="35604E39" w14:textId="77777777" w:rsidR="00A842B5" w:rsidRPr="002461B0" w:rsidRDefault="00A842B5" w:rsidP="005F401B">
            <w:pPr>
              <w:rPr>
                <w:rFonts w:ascii="WnrpldAdvTTb5929f4c" w:hAnsi="WnrpldAdvTTb5929f4c" w:hint="eastAsia"/>
                <w:color w:val="131413"/>
                <w:sz w:val="20"/>
                <w:szCs w:val="20"/>
              </w:rPr>
            </w:pPr>
            <w:r w:rsidRPr="002461B0"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VAS leg pain, VAS back pain, </w:t>
            </w:r>
            <w:r w:rsidRPr="002349BB">
              <w:rPr>
                <w:rFonts w:ascii="WnrpldAdvTTb5929f4c" w:hAnsi="WnrpldAdvTTb5929f4c"/>
                <w:color w:val="131413"/>
                <w:sz w:val="20"/>
                <w:szCs w:val="20"/>
              </w:rPr>
              <w:t>ODI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>,</w:t>
            </w:r>
            <w:r w:rsidRPr="002461B0"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 </w:t>
            </w:r>
            <w:r w:rsidRPr="008431F6">
              <w:rPr>
                <w:rFonts w:ascii="WnrpldAdvTTb5929f4c" w:hAnsi="WnrpldAdvTTb5929f4c"/>
                <w:color w:val="131413"/>
                <w:sz w:val="20"/>
                <w:szCs w:val="20"/>
              </w:rPr>
              <w:t>neurogenic claudication (ZCQ) scores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 xml:space="preserve">, </w:t>
            </w:r>
            <w:r w:rsidRPr="002461B0">
              <w:rPr>
                <w:rFonts w:ascii="WnrpldAdvTTb5929f4c" w:hAnsi="WnrpldAdvTTb5929f4c"/>
                <w:color w:val="131413"/>
                <w:sz w:val="20"/>
                <w:szCs w:val="20"/>
              </w:rPr>
              <w:t>surgical time, blood loss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>.</w:t>
            </w:r>
          </w:p>
        </w:tc>
      </w:tr>
      <w:tr w:rsidR="00A842B5" w14:paraId="6A773065" w14:textId="77777777" w:rsidTr="005F401B">
        <w:trPr>
          <w:trHeight w:val="699"/>
        </w:trPr>
        <w:tc>
          <w:tcPr>
            <w:tcW w:w="905" w:type="dxa"/>
            <w:shd w:val="clear" w:color="auto" w:fill="EDEEE2"/>
          </w:tcPr>
          <w:p w14:paraId="514A619B" w14:textId="77777777" w:rsidR="00A842B5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43" w:type="dxa"/>
            <w:shd w:val="clear" w:color="auto" w:fill="EDEEE2"/>
          </w:tcPr>
          <w:p w14:paraId="2D8F5DF6" w14:textId="77777777" w:rsidR="00A842B5" w:rsidRPr="00C930E6" w:rsidRDefault="00A842B5" w:rsidP="005F401B">
            <w:pPr>
              <w:rPr>
                <w:rFonts w:ascii="Times New Roman" w:hAnsi="Times New Roman" w:cs="Times New Roman"/>
              </w:rPr>
            </w:pPr>
            <w:r w:rsidRPr="00B32F9D">
              <w:rPr>
                <w:rFonts w:ascii="WnrpldAdvTTb5929f4c" w:hAnsi="WnrpldAdvTTb5929f4c"/>
                <w:color w:val="131413"/>
                <w:sz w:val="22"/>
              </w:rPr>
              <w:t>Ko</w:t>
            </w:r>
            <w:r>
              <w:rPr>
                <w:rFonts w:ascii="WnrpldAdvTTb5929f4c" w:hAnsi="WnrpldAdvTTb5929f4c"/>
                <w:color w:val="131413"/>
                <w:sz w:val="22"/>
              </w:rPr>
              <w:t xml:space="preserve"> 2019</w:t>
            </w:r>
          </w:p>
        </w:tc>
        <w:tc>
          <w:tcPr>
            <w:tcW w:w="765" w:type="dxa"/>
            <w:shd w:val="clear" w:color="auto" w:fill="EDEEE2"/>
          </w:tcPr>
          <w:p w14:paraId="70147A5C" w14:textId="77777777" w:rsidR="00A842B5" w:rsidRPr="00681A11" w:rsidRDefault="00A842B5" w:rsidP="005F401B">
            <w:pPr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434" w:type="dxa"/>
            <w:shd w:val="clear" w:color="auto" w:fill="EDEEE2"/>
          </w:tcPr>
          <w:p w14:paraId="5CA70D03" w14:textId="77777777" w:rsidR="00A842B5" w:rsidRDefault="00A842B5" w:rsidP="005F401B">
            <w:pPr>
              <w:jc w:val="left"/>
              <w:rPr>
                <w:rFonts w:ascii="Times New Roman" w:hAnsi="Times New Roman" w:cs="Times New Roman"/>
              </w:rPr>
            </w:pPr>
            <w:r w:rsidRPr="00681A11">
              <w:rPr>
                <w:rFonts w:ascii="Times New Roman" w:hAnsi="Times New Roman" w:cs="Times New Roman"/>
              </w:rPr>
              <w:t>1) Unilateral laminotom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FAB1405" w14:textId="77777777" w:rsidR="00A842B5" w:rsidRPr="00681A11" w:rsidRDefault="00A842B5" w:rsidP="005F40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81A11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C</w:t>
            </w:r>
            <w:r w:rsidRPr="000E7552">
              <w:rPr>
                <w:rFonts w:ascii="Times New Roman" w:hAnsi="Times New Roman" w:cs="Times New Roman"/>
              </w:rPr>
              <w:t xml:space="preserve">onventional </w:t>
            </w:r>
            <w:r>
              <w:rPr>
                <w:rFonts w:ascii="Times New Roman" w:hAnsi="Times New Roman" w:cs="Times New Roman"/>
              </w:rPr>
              <w:t>Laminectomy</w:t>
            </w:r>
          </w:p>
        </w:tc>
        <w:tc>
          <w:tcPr>
            <w:tcW w:w="1227" w:type="dxa"/>
            <w:shd w:val="clear" w:color="auto" w:fill="EDEEE2"/>
          </w:tcPr>
          <w:p w14:paraId="312BB4D2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27</w:t>
            </w:r>
          </w:p>
          <w:p w14:paraId="74C4AE2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77" w:type="dxa"/>
            <w:shd w:val="clear" w:color="auto" w:fill="EDEEE2"/>
          </w:tcPr>
          <w:p w14:paraId="385B2F5F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0788">
              <w:rPr>
                <w:rFonts w:ascii="Times New Roman" w:hAnsi="Times New Roman" w:cs="Times New Roman"/>
              </w:rPr>
              <w:t>68.08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B32F9D">
              <w:rPr>
                <w:rFonts w:ascii="Times New Roman" w:hAnsi="Times New Roman" w:cs="Times New Roman"/>
              </w:rPr>
              <w:t>10.716</w:t>
            </w:r>
          </w:p>
          <w:p w14:paraId="1D351160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 w:rsidRPr="005D0788">
              <w:rPr>
                <w:rFonts w:ascii="Times New Roman" w:hAnsi="Times New Roman" w:cs="Times New Roman"/>
              </w:rPr>
              <w:t>66.24</w:t>
            </w:r>
            <w:r w:rsidRPr="002B0015">
              <w:rPr>
                <w:rFonts w:ascii="Times New Roman" w:hAnsi="Times New Roman" w:cs="Times New Roman" w:hint="eastAsia"/>
              </w:rPr>
              <w:t>±</w:t>
            </w:r>
            <w:r w:rsidRPr="005D0788">
              <w:rPr>
                <w:rFonts w:ascii="Times New Roman" w:hAnsi="Times New Roman" w:cs="Times New Roman"/>
              </w:rPr>
              <w:t>8.110</w:t>
            </w:r>
          </w:p>
        </w:tc>
        <w:tc>
          <w:tcPr>
            <w:tcW w:w="1134" w:type="dxa"/>
            <w:shd w:val="clear" w:color="auto" w:fill="EDEEE2"/>
          </w:tcPr>
          <w:p w14:paraId="17E85CC1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10/ 15</w:t>
            </w:r>
          </w:p>
          <w:p w14:paraId="483B1987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8/ 17</w:t>
            </w:r>
          </w:p>
        </w:tc>
        <w:tc>
          <w:tcPr>
            <w:tcW w:w="1559" w:type="dxa"/>
            <w:shd w:val="clear" w:color="auto" w:fill="EDEEE2"/>
          </w:tcPr>
          <w:p w14:paraId="1E4F197A" w14:textId="77777777" w:rsidR="00A842B5" w:rsidRDefault="00A842B5" w:rsidP="005F4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 w:rsidRPr="008455B2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693" w:type="dxa"/>
            <w:shd w:val="clear" w:color="auto" w:fill="EDEEE2"/>
          </w:tcPr>
          <w:p w14:paraId="5B911118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25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27</w:t>
            </w:r>
          </w:p>
          <w:p w14:paraId="6749B343" w14:textId="77777777" w:rsidR="00A842B5" w:rsidRPr="002B0015" w:rsidRDefault="00A842B5" w:rsidP="005F401B">
            <w:pPr>
              <w:rPr>
                <w:rFonts w:ascii="Times New Roman" w:hAnsi="Times New Roman" w:cs="Times New Roman"/>
              </w:rPr>
            </w:pPr>
            <w:r w:rsidRPr="002B0015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25</w:t>
            </w:r>
            <w:r w:rsidRPr="002B001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27</w:t>
            </w:r>
          </w:p>
        </w:tc>
        <w:tc>
          <w:tcPr>
            <w:tcW w:w="5429" w:type="dxa"/>
            <w:shd w:val="clear" w:color="auto" w:fill="EDEEE2"/>
          </w:tcPr>
          <w:p w14:paraId="116F009D" w14:textId="77777777" w:rsidR="00A842B5" w:rsidRPr="002461B0" w:rsidRDefault="00A842B5" w:rsidP="005F401B">
            <w:pPr>
              <w:rPr>
                <w:rFonts w:ascii="WnrpldAdvTTb5929f4c" w:hAnsi="WnrpldAdvTTb5929f4c" w:hint="eastAsia"/>
                <w:color w:val="131413"/>
                <w:sz w:val="20"/>
                <w:szCs w:val="20"/>
              </w:rPr>
            </w:pPr>
            <w:r w:rsidRPr="00B32F9D">
              <w:rPr>
                <w:rFonts w:ascii="WnrpldAdvTTb5929f4c" w:hAnsi="WnrpldAdvTTb5929f4c"/>
                <w:color w:val="131413"/>
                <w:sz w:val="20"/>
                <w:szCs w:val="20"/>
              </w:rPr>
              <w:t>ODI, RMDQ, SF-36, Pain, Operation time, hospitalization</w:t>
            </w:r>
            <w:r>
              <w:rPr>
                <w:rFonts w:ascii="WnrpldAdvTTb5929f4c" w:hAnsi="WnrpldAdvTTb5929f4c"/>
                <w:color w:val="131413"/>
                <w:sz w:val="20"/>
                <w:szCs w:val="20"/>
              </w:rPr>
              <w:t>.</w:t>
            </w:r>
          </w:p>
        </w:tc>
      </w:tr>
      <w:bookmarkEnd w:id="15"/>
    </w:tbl>
    <w:p w14:paraId="39A2FCB7" w14:textId="53B4E1B4" w:rsidR="0063562D" w:rsidRPr="0063562D" w:rsidRDefault="0063562D" w:rsidP="00A842B5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63562D" w:rsidRPr="0063562D" w:rsidSect="004A1C43">
      <w:pgSz w:w="23808" w:h="16840" w:orient="landscape" w:code="8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AF10F" w14:textId="77777777" w:rsidR="0097085A" w:rsidRDefault="0097085A" w:rsidP="006A38A3">
      <w:r>
        <w:separator/>
      </w:r>
    </w:p>
  </w:endnote>
  <w:endnote w:type="continuationSeparator" w:id="0">
    <w:p w14:paraId="261A491F" w14:textId="77777777" w:rsidR="0097085A" w:rsidRDefault="0097085A" w:rsidP="006A3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Wnrpld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okmarkStart w:id="7" w:name="OLE_LINK54" w:displacedByCustomXml="next"/>
  <w:sdt>
    <w:sdtPr>
      <w:id w:val="-2077880287"/>
      <w:docPartObj>
        <w:docPartGallery w:val="Page Numbers (Bottom of Page)"/>
        <w:docPartUnique/>
      </w:docPartObj>
    </w:sdtPr>
    <w:sdtEndPr/>
    <w:sdtContent>
      <w:p w14:paraId="66EA54BD" w14:textId="77777777" w:rsidR="00E4078E" w:rsidRDefault="00E407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7E60">
          <w:rPr>
            <w:noProof/>
            <w:lang w:val="zh-CN"/>
          </w:rPr>
          <w:t>6</w:t>
        </w:r>
        <w:r>
          <w:fldChar w:fldCharType="end"/>
        </w:r>
      </w:p>
    </w:sdtContent>
  </w:sdt>
  <w:bookmarkEnd w:id="7" w:displacedByCustomXml="prev"/>
  <w:p w14:paraId="46C1B239" w14:textId="77777777" w:rsidR="00E4078E" w:rsidRDefault="00E4078E" w:rsidP="003478A4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2FD9F2" w14:textId="77777777" w:rsidR="0097085A" w:rsidRDefault="0097085A" w:rsidP="006A38A3">
      <w:r>
        <w:separator/>
      </w:r>
    </w:p>
  </w:footnote>
  <w:footnote w:type="continuationSeparator" w:id="0">
    <w:p w14:paraId="64C04537" w14:textId="77777777" w:rsidR="0097085A" w:rsidRDefault="0097085A" w:rsidP="006A3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C2E13"/>
    <w:multiLevelType w:val="hybridMultilevel"/>
    <w:tmpl w:val="162E6A56"/>
    <w:lvl w:ilvl="0" w:tplc="479CA0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89C"/>
    <w:rsid w:val="00064BD7"/>
    <w:rsid w:val="000851DB"/>
    <w:rsid w:val="000A251E"/>
    <w:rsid w:val="000B2B68"/>
    <w:rsid w:val="000E5141"/>
    <w:rsid w:val="000E58DD"/>
    <w:rsid w:val="00147557"/>
    <w:rsid w:val="001823F8"/>
    <w:rsid w:val="0018468E"/>
    <w:rsid w:val="001D1D4E"/>
    <w:rsid w:val="001E530B"/>
    <w:rsid w:val="001F1B0C"/>
    <w:rsid w:val="00203E3F"/>
    <w:rsid w:val="002335F4"/>
    <w:rsid w:val="00241C75"/>
    <w:rsid w:val="002479FB"/>
    <w:rsid w:val="00262365"/>
    <w:rsid w:val="00264F5C"/>
    <w:rsid w:val="0026784B"/>
    <w:rsid w:val="00270F28"/>
    <w:rsid w:val="00274EFC"/>
    <w:rsid w:val="00293084"/>
    <w:rsid w:val="002A14B0"/>
    <w:rsid w:val="002A3923"/>
    <w:rsid w:val="002B4083"/>
    <w:rsid w:val="002F2D9A"/>
    <w:rsid w:val="00316A9E"/>
    <w:rsid w:val="003478A4"/>
    <w:rsid w:val="003512EA"/>
    <w:rsid w:val="00351CF8"/>
    <w:rsid w:val="003A29CA"/>
    <w:rsid w:val="003C2E17"/>
    <w:rsid w:val="003E1C18"/>
    <w:rsid w:val="003E3792"/>
    <w:rsid w:val="00441C7D"/>
    <w:rsid w:val="00467717"/>
    <w:rsid w:val="00472CA9"/>
    <w:rsid w:val="004755C5"/>
    <w:rsid w:val="004A0FAE"/>
    <w:rsid w:val="004A1C43"/>
    <w:rsid w:val="004A2040"/>
    <w:rsid w:val="004E1101"/>
    <w:rsid w:val="004F33AE"/>
    <w:rsid w:val="00507DA7"/>
    <w:rsid w:val="0054320A"/>
    <w:rsid w:val="005455B2"/>
    <w:rsid w:val="00575C58"/>
    <w:rsid w:val="005A2CD9"/>
    <w:rsid w:val="00621008"/>
    <w:rsid w:val="0063562D"/>
    <w:rsid w:val="006732A1"/>
    <w:rsid w:val="00685CDA"/>
    <w:rsid w:val="006951D9"/>
    <w:rsid w:val="006964E9"/>
    <w:rsid w:val="006A38A3"/>
    <w:rsid w:val="006A62F3"/>
    <w:rsid w:val="006C21E3"/>
    <w:rsid w:val="006C6536"/>
    <w:rsid w:val="006E1546"/>
    <w:rsid w:val="00724FCD"/>
    <w:rsid w:val="00755C1E"/>
    <w:rsid w:val="00792D52"/>
    <w:rsid w:val="00797E60"/>
    <w:rsid w:val="007B001D"/>
    <w:rsid w:val="007C68DB"/>
    <w:rsid w:val="008126AC"/>
    <w:rsid w:val="0085622D"/>
    <w:rsid w:val="0087107B"/>
    <w:rsid w:val="0089789C"/>
    <w:rsid w:val="008B6643"/>
    <w:rsid w:val="008E101E"/>
    <w:rsid w:val="008F03BF"/>
    <w:rsid w:val="0097085A"/>
    <w:rsid w:val="00990F4E"/>
    <w:rsid w:val="009A455F"/>
    <w:rsid w:val="009A6CA0"/>
    <w:rsid w:val="00A03BE4"/>
    <w:rsid w:val="00A76A8C"/>
    <w:rsid w:val="00A842B5"/>
    <w:rsid w:val="00AA5B13"/>
    <w:rsid w:val="00AA7F9C"/>
    <w:rsid w:val="00AD324F"/>
    <w:rsid w:val="00B12128"/>
    <w:rsid w:val="00B33F4A"/>
    <w:rsid w:val="00B64CA3"/>
    <w:rsid w:val="00B66014"/>
    <w:rsid w:val="00B701C7"/>
    <w:rsid w:val="00B779FA"/>
    <w:rsid w:val="00BD06D3"/>
    <w:rsid w:val="00C46F13"/>
    <w:rsid w:val="00C83D5F"/>
    <w:rsid w:val="00C86241"/>
    <w:rsid w:val="00D237C0"/>
    <w:rsid w:val="00D31E95"/>
    <w:rsid w:val="00D42C6E"/>
    <w:rsid w:val="00D430AD"/>
    <w:rsid w:val="00D43B32"/>
    <w:rsid w:val="00D7498E"/>
    <w:rsid w:val="00DC4D36"/>
    <w:rsid w:val="00DD418A"/>
    <w:rsid w:val="00E018DE"/>
    <w:rsid w:val="00E21011"/>
    <w:rsid w:val="00E4078E"/>
    <w:rsid w:val="00EB0BAE"/>
    <w:rsid w:val="00EE4F8A"/>
    <w:rsid w:val="00EE63BF"/>
    <w:rsid w:val="00F34E49"/>
    <w:rsid w:val="00F35F9F"/>
    <w:rsid w:val="00F41805"/>
    <w:rsid w:val="00F7460B"/>
    <w:rsid w:val="00FC18D8"/>
    <w:rsid w:val="00FC46CC"/>
    <w:rsid w:val="00FD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C40C3"/>
  <w15:chartTrackingRefBased/>
  <w15:docId w15:val="{AC2156BB-A15D-4C93-88C8-19AAC51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823F8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ied-limits-text">
    <w:name w:val="applied-limits-text"/>
    <w:basedOn w:val="a0"/>
    <w:rsid w:val="002B4083"/>
  </w:style>
  <w:style w:type="paragraph" w:styleId="a4">
    <w:name w:val="header"/>
    <w:basedOn w:val="a"/>
    <w:link w:val="a5"/>
    <w:uiPriority w:val="99"/>
    <w:unhideWhenUsed/>
    <w:rsid w:val="006A3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8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8A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C653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6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05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8</TotalTime>
  <Pages>10</Pages>
  <Words>1450</Words>
  <Characters>8270</Characters>
  <Application>Microsoft Office Word</Application>
  <DocSecurity>0</DocSecurity>
  <Lines>68</Lines>
  <Paragraphs>19</Paragraphs>
  <ScaleCrop>false</ScaleCrop>
  <Company/>
  <LinksUpToDate>false</LinksUpToDate>
  <CharactersWithSpaces>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飞龙</dc:creator>
  <cp:keywords/>
  <dc:description/>
  <cp:lastModifiedBy>魏 飞龙</cp:lastModifiedBy>
  <cp:revision>73</cp:revision>
  <dcterms:created xsi:type="dcterms:W3CDTF">2021-05-07T02:26:00Z</dcterms:created>
  <dcterms:modified xsi:type="dcterms:W3CDTF">2022-08-30T07:42:00Z</dcterms:modified>
</cp:coreProperties>
</file>